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7EC" w:rsidRPr="00B436EA" w:rsidRDefault="00C767EC" w:rsidP="00C767EC">
      <w:pPr>
        <w:ind w:left="-142" w:firstLine="709"/>
        <w:rPr>
          <w:rFonts w:ascii="Times New Roman" w:hAnsi="Times New Roman"/>
          <w:b/>
          <w:sz w:val="28"/>
          <w:szCs w:val="28"/>
          <w:lang w:val="en-US"/>
        </w:rPr>
      </w:pPr>
      <w:r w:rsidRPr="00B436EA">
        <w:rPr>
          <w:rFonts w:ascii="Times New Roman" w:hAnsi="Times New Roman"/>
          <w:b/>
          <w:sz w:val="28"/>
          <w:szCs w:val="28"/>
          <w:lang w:val="en-US"/>
        </w:rPr>
        <w:t xml:space="preserve">Loss of </w:t>
      </w:r>
      <w:r w:rsidRPr="00B436EA">
        <w:rPr>
          <w:rFonts w:ascii="Times New Roman" w:hAnsi="Times New Roman"/>
          <w:b/>
          <w:i/>
          <w:sz w:val="28"/>
          <w:szCs w:val="28"/>
          <w:lang w:val="en-US"/>
        </w:rPr>
        <w:t>noggin1</w:t>
      </w:r>
      <w:r w:rsidRPr="00B436EA">
        <w:rPr>
          <w:rFonts w:ascii="Times New Roman" w:hAnsi="Times New Roman"/>
          <w:b/>
          <w:sz w:val="28"/>
          <w:szCs w:val="28"/>
          <w:lang w:val="en-US"/>
        </w:rPr>
        <w:t>, a Classic Embryonic Inducer Gene, in Elasmobranchs</w:t>
      </w:r>
    </w:p>
    <w:p w:rsidR="00C767EC" w:rsidRPr="00B436EA" w:rsidRDefault="00C767EC" w:rsidP="00C767EC">
      <w:pPr>
        <w:shd w:val="clear" w:color="auto" w:fill="FFFFFF"/>
        <w:spacing w:after="0" w:line="480" w:lineRule="atLeast"/>
        <w:ind w:left="-142" w:right="355" w:firstLine="709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</w:pP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Galina V. Ermakova</w:t>
      </w:r>
      <w:r w:rsidRPr="00B436E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1</w:t>
      </w: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, Irina V. Meyntser</w:t>
      </w:r>
      <w:r w:rsidRPr="00B436E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2</w:t>
      </w: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, Andrey G. Zaraisky</w:t>
      </w:r>
      <w:r w:rsidRPr="00B436E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1,3*</w:t>
      </w: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, Andrey V. Bayramov</w:t>
      </w:r>
      <w:r w:rsidRPr="00B436E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1*</w:t>
      </w:r>
    </w:p>
    <w:p w:rsidR="00C767EC" w:rsidRPr="00B436EA" w:rsidRDefault="00C767EC" w:rsidP="00C767EC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C767EC" w:rsidRPr="00B436EA" w:rsidRDefault="00C767EC" w:rsidP="00C767EC">
      <w:pPr>
        <w:ind w:left="-142"/>
        <w:rPr>
          <w:rFonts w:ascii="Times New Roman" w:hAnsi="Times New Roman" w:cs="Times New Roman"/>
          <w:sz w:val="24"/>
          <w:szCs w:val="24"/>
          <w:lang w:val="pt-BR"/>
        </w:rPr>
        <w:sectPr w:rsidR="00C767EC" w:rsidRPr="00B436EA" w:rsidSect="00B436EA">
          <w:type w:val="continuous"/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  <w:r w:rsidRPr="00B436EA">
        <w:rPr>
          <w:rFonts w:ascii="Times New Roman" w:hAnsi="Times New Roman" w:cs="Times New Roman"/>
          <w:b/>
          <w:sz w:val="24"/>
          <w:szCs w:val="24"/>
          <w:lang w:val="pt-BR"/>
        </w:rPr>
        <w:t>SUPPLEMENTARY MATERIAL</w:t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pt-BR" w:eastAsia="ru-RU"/>
        </w:rPr>
      </w:pP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lastRenderedPageBreak/>
        <w:t xml:space="preserve">                          ........10........20........30........40........50........60........70........80........90..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Hs_Ng(AAA83259.1)         --------------------------------MERCPSLGVTLYALVVVLGLRATPAGGQHYLHIRPAPSDNLPLVDLIEHPDPIFDPKEK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1(NP_989454.1)       --------------------------------MDHSQCL-VTIYAAAVLLGLRLQQGSCQHYLHIRPAPSDNLPLVDLIEHPDPIFDPKEK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1(AAI69672.1)        --------------------------------MDHSQCL-VTIYALMVFLGLRIDQGGCQHYLHIRPAPSENLPLVDLIEHPDPIYDPKEK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1*(XP_041072794.1)   ---------------------------------------MLTLYLG-----LWSRSVSGQHYLQLRPAATQHPPLLELWERPDPELDPKDS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1(XP_007909823.1)    ---------------------------------MDLSRRRLTVYLATLLLCVWVRLGAGQHYLHLRPSPSDHLPLLELLEPPDPDLDPKDK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2(AAX07476.1)        --------------------------------MTAIG---ALLLCSCLGLLR-P--GAGQPFLRLRPSPSDNLPVKDIVEHPDPEYDPKEQ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2(AAX07470.1)        --------------------------------MKRINLPEAFLLCLWLFLVQHQ--GCCQPYLRLRPSPSENLPVKDIIEHPDPEQDPKEQ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2(XP_038676778.1)    -----------------------------------MELPQYMLSCFCMLLLQH---GLCQPYLHLRPVPSDSLPVVDIIEHPDPDNDPKDN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y_Ng2(XP_020376495.2)    -----------------------------------MELPQYMLSCFCMLLLQH---GLCQPYLHLRPVPSDSLPVVDIIEHPDPDNDPKDN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2(XM_043711557.1)    -----------------------------------MELPQYMLSCFCMLLLQH---GLCQPYLHLRPVPSDSLPVVDIIEHPDPDNDPKDN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Ar_Ng2(XP_032896618.1)    -----------------------------------MEPPHCLLSCLCVLLLRH---GLCQPYLHLRPVPSDSLPVLDIIEQPDPDSDPKDS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2(XP_007891794.1)    -----------------------------------MEMPHYFLTGFCMLLLHQT--GLCQPYLRLRPAPSDSLPVVDIIEHPDPEYDPKEN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2(XP_041063000.1)    -----------------------------------MELPQYMLSCFCMLLLQH---GLCQPYLHLRPVPSDSLPVVDIIEHPDPDNDPKDND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4(AAX07477.1)        ----MQDPCFYLLLILCLLPL------------PLGATGLEDPRDP-LPPP-LSTSDPTAHLLRGRPSAPVRPYSLSLSPE-DYRYAPKPRH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4(AAX07472.1)        --------MAHILFLSWLVTLG-----------TWGLTAICGQTND-LQHYNQTQKDMDIGSLRRRLSSGTRPYSLSLSPQ-DYHYSPKPKH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4(XP_038639387.1)    MAREFSYSGLALVSCYIFILHHCVKSSSPARGQSHSSDVLTGKAAIKLHPAPRPDSQAESAWVRMKASNTVRPYSLALTKD-HYHHSPRLKH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t_Ng4(XP_048473669.1)    MPREVSHTVATLFPCQAIIVLLLVQSGLLAQPRSHSPDAQAGRPGIRLRPTPRPGSEAESAWSRMKASNSVRPYSLTLSDD-HYRYSPRPKH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4(XM_043679916.1)    MPRELPRTAATPFPCQAIIVFLLLHSGSSAQPRSRSADAQAGRPGTRLRPTPRPGSEAETAWGRMKVSNSVRPYSLSLSDH-HYRYSPRPKQ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4(XP_007907783.1)    ------MSWPAVLCCLSLLAWY---------PPARSLRIRPGRKGS---ATPKPVAEVESAWIRMRASSAVRPYSLSLNKD-HYHYFPGAQH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 xml:space="preserve">  </w:t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lang w:val="pt-BR" w:eastAsia="ru-RU"/>
        </w:rPr>
      </w:pP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t xml:space="preserve">                          .....100.......110.......120.......130.......140.......150.......160.......170.......180....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Hs_Ng(AAA83259.1)         LNETLLRSLLGGHYDPGFMATSPPEDRPGGGGGAAGGAEDLAELDQLLRQRPSGAMPSEIKGLEFSEG-LAQGKKQRLSKKLRRKLQM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1(NP_989454.1)       LNETLLRSLMGGHFDPNFMAMSLPEDRLG--------VDDLAELDLLLRQRPSGAMPGEIKGLEFYDG-LQPGKKHRLSKKLRRKLQM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1(AAI69672.1)        LNETLLRTLMVGHFDPNFMATILPEERLG--------VEDLGELDLLLRQKPSGAMPAEIKGLEFYEG-LQS-KKHRLSKKLRRKLQM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1*(XP_041072794.1)   LDEVTLRLKLARDLDPDFMSPRFPG------------------PEP---------VP----------------------------------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1(XP_007909823.1)    MDETTLRKKLAANFDPNFMALRLPEGW----------EPEAGAPEPGLRHRPGGFMPNHIRRVDFVV---AAGRKQRLSKKLRRRLQL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2(AAX07476.1)        LDERTLRKKLGSHFDPGFMAVAVPG------------PANASAGAEAAAGRAR---AAELRWLER------GGPRLRVGKKARRKVLQWLWA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2(AAX07470.1)        LDERTLRKKLGSNFDPNFMSVVLPN------------SVNTSTQDSLTKMKTLGSIPLELKKLDLSE--TPYGDRIRMGKKARRKFLQWLWA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2(XP_038676778.1)    LDERTLRKKLGSHFDPNFMSITLPQ------------PEDSQSRDPNSRFKPLGAMPNDIKRLDLSE--TPYGRKMKLGKKARRKF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t_Ng2(XP_020376495.2)    LDERALRKKLGSHFDPNFMSITLPQ------------LDDSPSRDPNSRFKPLGAMPNDIKRLDLSE--TPYGRKMKLGKKARRKF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2(XM_043711557.1)    LDERALRKKLGSHFDPNFMSITLPQ------------LDDSPSRDPNSRFKPLGAMPNDIKRLDLSE--TPYGRKMKLGKKARRKF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Ar_Ng2(XP_032896618.1)    LDERTLRKRLGSHFDPGFMSITLPD------------ADPSAPRDPGGRLKPLGALPNDIKRLDVSE--TPYGRRMKLGKKARRRL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2(XP_007891794.1)    LDERTLRKKLGSHFDPSFMSVTLPE------------GEAFTPRDPNSRFKPLGAMPNDIKRLNLSE--TPYGRKMKLGKKARRKF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2(XP_041063000.1)    LDERTLRKKLGSHFDPNFMSITLPQ------------LEDSPSRDPNSRFKPLGAMPNDIKRLDLSE--TPYGRKMKLGKKARRKFQQWLWS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4(AAX07477.1)        LRPGRLRRLLGPAFDPFWMSSEE---PLGRNLSAKEDLETMSRELADSSGRYRRKLWREVEG-----MELPPELPAD----MARLLRRWLVE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4(AAX07472.1)        LRVSRLLRLLGSSFDPFWMSVEQ---PADN---GTSLLSTLSQDIYDGASRYRKKLSQEAQALDFDSLQLPTELSANSSQHIQNEIRQWLVQ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4(XP_038639387.1)    LNARKLMKLLGSSFDPFWMSVK----SRRGNKSHEG-LTLLNRDLAAGAVRSRRKLWQEAQRLDVG-ISPAGRAEGNVTEAGRAQWKQWLVE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t_Ng4(XP_048473669.1)    LDSKRLRKLLGPAFDPFWMSVT----GRHRNESERDDLLQLSSELAAAALRLRGKLWQEARRLEP---------AGMASEAAKAQWRRWMVR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4(XM_043679916.1)    LDPKRLRKLLGPSFDPFWMSVT----GRHGNESERGHLLQLSGELAAAALRLRGKLWHEAQRLEP---------AAVASEADKAQWRRWLVR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4(XP_007907783.1)    LNPRRLQKLLGSNFDPFWMAVDPPDGAGRGNESHAD-LVSRSPRLTEPANRYQKKLRHEAERLGL----------GAGGDGGKEALARWLVK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rPr>
          <w:b/>
          <w:lang w:val="pt-BR" w:eastAsia="ru-RU"/>
        </w:rPr>
      </w:pP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lastRenderedPageBreak/>
        <w:t xml:space="preserve">                          ...190.......200.......210.......220.......230.......240.......250.......260.......270...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Hs_Ng(AAA83259.1)         QTFCPVLYAWNDLGSRFWPRYVKVGSCF-SKRSCSVPEGMVCKPSKSVHLTVLRWRCQRRGG-----QR-CGWIPIQYPI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1(NP_989454.1)       QTFCPVLYTWNDLGSRFWPRYVKVGSCY-SKRSCSVPEGMVCKPAKSVHLTILRWRCQRRGG-----QR-CTWIPIQYPIIA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1(AAI69672.1)        QTFCPVLYTWNDLGTRFWPRYVKVGSCY-SKRSCSVPEGMVCKAAKSMHLTILRWRCQRRVQ-----QK-CAWITI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1*(XP_041072794.1)   -----------------------------------------------------RWD---RER-----H--CRWIPVRYLIISACSCSS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1(XP_007909823.1)    YTHCPVLYTWKDLGDRFWPRYIREGSCY-SGRSCSFPEGMSCKKAKASTKTLLRWHCPRREL-----HRPCAWIPVQYSI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2(AAX07476.1)        YTYCPVLYTWKDLGVRFWPRYIKEGNCF-AEKSCSLPEGMFCKPVKSVTKTFLRWHCQGWSS-----QKYCTWIPVQYPL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2(AAX07470.1)        YTYCPVMYTWKDLGVRFWPRFIKEGHCF-SEKSCSFPEGMYCKPIKSVTKTFLRWYCQGWTR-----QKYCTWIPVQYPI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2(XP_038676778.1)    YTYCPVMYTWKDLGGRFWPRFVKEGNCY-NERSCSFPEGMLCKPVKSISKTFLRWYCQGWSK-----PKYCTWIPV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t_Ng2(XP_020376495.2)    YTYCPVMYTWKDLGGRFWPRFVKEGNCY-NERSCSFPEGMLCKPVKSISKTFLRWYCQGWSK-----PKYCTWIPV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2(XM_043711557.1)    YTYCPVMYTWKDLGGRFWPRFVKEGNCY-NERSCSFPEGMLCKPVKSISKTFLRWYCQGWSK-----PKYCTWIPV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Ar_Ng2(XP_032896618.1)    YTYCPVVYTWKDLGGRFWPRFVKEGNCY-NERSCSFPEGMLCKPVKSISKTFLRWYCQGWSK-----PRYCTWIPVQYPVISECKCT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2(XP_007891794.1)    YTYCPVMYTWKDLGGRFWPRFVKEGNCY-NERSCSFPEGMVCKPVKSINKTFLRWYCQGWSR-----QKYCTWIPV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c_Ng2(XP_041063000.1)    YTYCPVMYTWKDLGGRFWPRFVKEGNCY-NERSCSFPEGMLCKPVKSISKTFLRWYCQGWSK-----PKYCTWIPVQYPVISECKCSC-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Gg_Ng4(AAX07477.1)        RASCRLTSAWVDLGPVFWPRWVRHTACRTGPPACSWPPGMACRPAQLAHLKLLAWHCWAARP---PGPPHCAWRQVPYPVVVACKCSCR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Xl_Ng4(AAX07472.1)        RASCHLTSSWVDLGTVFWPRWVRHTDCDGANTVCSWPPGMACRQAQLTQIKLLAWHCWMKDTGLGWATQQCTWRQVPYPVVAACKCTCK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Sc_Ng4(XP_038639387.1)    VASCPLTSWWVDLGAVFWPRWVRHTDCDGSKVGCSWPPGMTCAQAQWVQIKLLVWHCWAAGE-RARSLRHCTWRQIPYPVVTACKCSCQ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Rt_Ng4(XP_048473669.1)    EASCPLTSWWVDLGAVFWPRWVRHTDCDRGRASCSWPPGMSCSQAEWMHIKLLVWHCWTVKE-RVRASQQCTWRQVPYPVVTACKCSCR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p_Ng4(XM_043679916.1)    EAVCPLTSQWVDLGAIFWPRWVRHTDCDRGRASCFWPPGMSCTQAEWAHIKLLVWHCWTVKE-RGRVSQQCTWRQVPYPVVTACKCSCR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  <w:t>Cm_Ng4(XP_007907783.1)    VASCPLTSAWKDLGPVFWPRWVRHTDCDRAKRGCSWPMGMTCQRDRWTHINLLVWHCLAA---RPAVGKHCTWRQIPYPVVTGCKCSCQ</w:t>
      </w:r>
      <w:r w:rsidRPr="00B436EA">
        <w:rPr>
          <w:rFonts w:ascii="Courier New" w:hAnsi="Courier New" w:cs="Courier New"/>
          <w:b/>
          <w:sz w:val="20"/>
          <w:szCs w:val="20"/>
          <w:lang w:val="pt-BR" w:eastAsia="ru-RU"/>
        </w:rPr>
        <w:br/>
      </w:r>
    </w:p>
    <w:p w:rsidR="00C767EC" w:rsidRPr="00B436EA" w:rsidRDefault="00C767EC" w:rsidP="00C767EC">
      <w:pPr>
        <w:rPr>
          <w:lang w:val="pt-BR"/>
        </w:rPr>
      </w:pP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  <w:r w:rsidRPr="00B436EA">
        <w:rPr>
          <w:rFonts w:ascii="Times New Roman" w:hAnsi="Times New Roman"/>
          <w:b/>
          <w:i/>
          <w:sz w:val="24"/>
          <w:szCs w:val="24"/>
          <w:lang w:val="en-US"/>
        </w:rPr>
        <w:t>Supplementary Figure 1S.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Noggin protein alignment.</w:t>
      </w: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  <w:r w:rsidRPr="00B436EA">
        <w:rPr>
          <w:rFonts w:ascii="Times New Roman" w:hAnsi="Times New Roman"/>
          <w:sz w:val="24"/>
          <w:szCs w:val="24"/>
          <w:lang w:val="en-US"/>
        </w:rPr>
        <w:t xml:space="preserve">Hs -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>Homo sapiens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Gg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Gallus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gall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Xl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Xenop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aevi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Cc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rcharodon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rcharia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Cm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llorhinch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milii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Sc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Scyliorhin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nicula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Rt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Rhincodon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typ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Cp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hiloscyllium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plagiosum</w:t>
      </w:r>
      <w:proofErr w:type="spellEnd"/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  <w:r w:rsidRPr="00B436EA">
        <w:rPr>
          <w:rFonts w:ascii="Courier New" w:hAnsi="Courier New" w:cs="Courier New"/>
          <w:sz w:val="20"/>
          <w:szCs w:val="20"/>
          <w:lang w:val="en-US"/>
        </w:rPr>
        <w:t xml:space="preserve">  </w:t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  <w:r w:rsidRPr="00B436EA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........10........20........30........40........50........60........70........80....</w:t>
      </w:r>
      <w:r w:rsidRPr="00B436EA">
        <w:rPr>
          <w:rFonts w:ascii="Courier New" w:hAnsi="Courier New" w:cs="Courier New"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Hs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AA83259.1)             1 ------MERCPSLGVTLYALVVVLGLRATPAGGQHYLHIRPAPSDNLPLVDLIEHPDPIFDPKEKDLNETLLRSLLGGHYDPG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Gg_Ng1(NP_989454.1)           1 ------MDHSQCL-VTIYAAAVLLGLRLQQGSCQHYLHIRPAPSDNLPLVDLIEHPDPIFDPKEKDLNETLLRSLMGGHFDPN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Xl_Ng1(AAI69672.1)            1 ------MDHSQCL-VTIYALMVFLGLRIDQGGCQHYLHIRPAPSENLPLVDLIEHPDPIYDPKEKDLNETLLRTLMVGHFDPN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c_Ng1(XP_006000006.1)        1 ------MDHSQCF-LAVYALIVLLGLRIEEGVCQHYLHLRPVPSENLPLVDLIEHPDPVFDPKERDLNDTMLRTILGSNFDPN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Dr_Ng1(AAD43132.1)            1 ------MDFPRFL-LSAYLLLLSF------AQCQHYYLLRPIPSDTLPLLELKEDPDPIYDPREKDLNETELRSALG-DFDSR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o_Ng1(XP_015211513.1)        1 ------MHHSQYF-IAMYVLVLSLGLTIEEGMCQHYYHLRPIPSDNLPIVELIEHPDPVFDPKERDLNETELRSILGSNFDSHY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Pm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EFG01046720.1)        1 ------MELPRHLLTFCTLLAVLMGSQKHRGHCRNYLHFRPSPSDNLPIKDLIENPDPELDPKEQDLDEKLLRRKLGASFDPE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Eb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 xml:space="preserve"> (Eptbu0014490.t1)      1 MARAWGAWLPPQVMLPLLVLLWLLLLRVRPARTQHYLHLKPVPSDKLPVADIIEDPDPALDPSEKDTDERVLRRKLGSHFDPD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Bf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BG66526.1)             1 --------MDAWVRLFLLAGSFLICSPAVFG--QPFLHLRPRPSDDLPVLDLIEPPNSEFDPKEADLDVQILRKLLGRQYDPYY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m_Ng1(XP_007909823.1)        1 ------MDLSRRR-LTVYLATLLLCVWVRLGAGQHYLHLRPSPSDHLPLLELLEPPDPDLDPKDKDMDETTLRKKLAANFDPN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c_Ng1*(XP_041072794.1)       1 ------------M-LTLYLG-----LWSRSVSGQHYLQLRPAATQHPPLLELWERPDPELDPKDSDLDEVTLRLKLARDLDPD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Io_Ng1*(JANJGN010000022.1)    1 ------------M-LTLYLG-----LWSRSVSGQHYLQLRPAATQHPPLLELWERPDPELDPKDSDLDEVTLRLKLARDLDPD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Sa_Ng1”(JASTWF010000530.1)    1 -----MMDRSPYL-LPLYLG-----LWGQLVFGQHYLLLRPSPSDHLPLLELLELPDPELDPKESDLDEATLRQKLASDFDPEY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  <w:r w:rsidRPr="00B436EA">
        <w:rPr>
          <w:rFonts w:ascii="Courier New" w:hAnsi="Courier New" w:cs="Courier New"/>
          <w:sz w:val="20"/>
          <w:szCs w:val="20"/>
          <w:lang w:val="en-US"/>
        </w:rPr>
        <w:br/>
        <w:t xml:space="preserve">                                ....90.......100.......110.......120.......130.......140.......150.......160.......  </w:t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Hs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AA83259.1)            79 MATSPPEDRPGGGGGAAGGAEDLAELDQLLRQRPSGAMPSEIKGLEFSEGLAQGKKQRLSKKLRRKLQMWLWSQTFCPVLYAWN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Gg_Ng1(NP_989454.1)          78 MAMSLPEDRLG--------VDDLAELDLLLRQRPSGAMPGEIKGLEFYDGLQPGKKHRLSKKLRRKLQMWLWSQTFCPVLYTWN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Xl_Ng1(AAI69672.1)           78 MATILPEERLG--------VEDLGELDLLLRQKPSGAMPAEIKGLEFYEGLQS-KKHRLSKKLRRKLQMWLWSQTFCPVLYTWN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c_Ng1(XP_006000006.1)       78 MSFSLPDERLAG-------NEDLAELDLTLRQKPTGVMPSEIKLLEFYDALHG-KKHRLSKKLRRKLQMWLWSHTFCPVLYTWD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Dr_Ng1(AAD43132.1)           71 LSVGPPQDRYAG-------NEDLDEQEL--QLNLAGMMPKDIKNLDF-DAPWG-KKRKASKKLKRRLQMWLWSYSFCPVLYAWN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o_Ng1(XP_015211513.1)       78 MSVSPPEDKYTG-------NDELADLEL--RQKPTGAMPKEIKSMEFFDFLHG-KKHKPSKKLRRRLQLWLWSYAFCPVVYTWN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Pm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EFG01046720.1)       79 MAVSLP-----------KGDASGQQTRGGRLLKPSGSMPNEIKRLDLGVLPHG-QKIKIGKRARRKILQWLWSYTFCPVLYTWK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Eb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 xml:space="preserve"> (Eptbu0014490.t1)     85 MAVSRPPLIVDP----SPTSVSTSWRSKPRFQRPLGAVPPELRRLDLSETALG-QQLKLGKRVRRKLLQWLWARTACPVRYTWK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Bf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BG66526.1)            75 MSIEHPDPAMLH----ANCTLNGESNEGNRCK-PPGPKPRWIDDLDVGTLPSG-RKVKLSRKSRRKFKMWMWSLTHCPVVHSWK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m_Ng1(XP_007909823.1)       78 MALRLPEGWEP----------EAGAPEPGLRHRPGGFMPNHIRRVDFVVAAGR--KQRLSKKLRRRLQLWLWSYTHCPVLYTWK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c_Ng1*(XP_041072794.1)      67 MSPRFP-GPEP----------VPR---------------------------------------------------------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Io_Ng1*(JANJGN010000022.1)   67 MSPWFL-GPEL----------VPRVSEG---------VPDTAGRDEPGSAP-----HWVSRKGWRWFELRLQDRSRCPVT*SWR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Sa_Ng1”(JASTWF010000530.1)   74 MSLRPPEGGRT----------VPDPGP----------IPGHIRRIELGPQ------QRLKGKGRRRLQQWLWGRTRCPVSYRWR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rFonts w:ascii="Courier New" w:hAnsi="Courier New" w:cs="Courier New"/>
          <w:sz w:val="20"/>
          <w:szCs w:val="20"/>
          <w:lang w:val="en-US"/>
        </w:rPr>
      </w:pPr>
    </w:p>
    <w:p w:rsidR="00C767EC" w:rsidRPr="00B436EA" w:rsidRDefault="00C767EC" w:rsidP="00C767EC">
      <w:pPr>
        <w:widowControl w:val="0"/>
        <w:autoSpaceDE w:val="0"/>
        <w:autoSpaceDN w:val="0"/>
        <w:adjustRightInd w:val="0"/>
        <w:spacing w:after="0" w:line="240" w:lineRule="auto"/>
        <w:ind w:left="426"/>
        <w:rPr>
          <w:b/>
          <w:lang w:val="en-US"/>
        </w:rPr>
      </w:pPr>
      <w:r w:rsidRPr="00B436EA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                        170.......180.......190.......200.......210.......220.......230.......240.......250..</w:t>
      </w:r>
      <w:r w:rsidRPr="00B436EA">
        <w:rPr>
          <w:rFonts w:ascii="Courier New" w:hAnsi="Courier New" w:cs="Courier New"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Hs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AA83259.1)           163  DLGSRFWPRYVKVGSCFSKRSCSVPEGMVCKPSKSVHLTVLRWRC-QRRGG----------QRCGWIPIQYPIISECKCS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Gg_Ng1(NP_989454.1)         154  DLGSRFWPRYVKVGSCYSKRSCSVPEGMVCKPAKSVHLTILRWRC-QRRGG----------QRCTWIPIQYPIIAECKCS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Xl_Ng1(AAI69672.1)          153  DLGTRFWPRYVKVGSCYSKRSCSVPEGMVCKAAKSMHLTILRWRC-QRRVQ----------QKCAWITIQYPVISECKCS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c_Ng1(XP_006000006.1)      154  DLGTRFWPRYVKVGSCYTKRSCSVPEGMVCKPAKSVHLTILRWRC-QRRGG----------QKCTWIPVQYPIISECKCSCQNF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Dr_Ng1(AAD43132.1)          144  DLGSRFWPRFVRAGSCYTKRSCSVPEGMVCKPAKSTHITLLRWRCVARRGA----------LKCAWIPVQYPIITECKCSCAN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Lo_Ng1(XP_015211513.1)      152  DLGNRFWPRYVKVGSCYSKRSCSVPEGMVCKPAKSAHFTILRWRCLQRKTG----------QKCAWIPIQYPIISECKCSCSN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Pm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EFG01046720.1)      151  DLGERFWPRFVKEGSCYNGRSCSFPEGMACKPFKSASKTLLRWHCQGWGRQ----------KYCAWIHIQYPVISECRCA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Eb_NgA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 xml:space="preserve"> (Eptbu0014490.t1)    164  ELGARFWPRFVKEGTCSRARSCSVPAGMVCRPSGSVSKTLLRWHCQGWERQ----------RFCTWITFQYPVISECKCA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</w:r>
      <w:proofErr w:type="spellStart"/>
      <w:r w:rsidRPr="00B436EA">
        <w:rPr>
          <w:rFonts w:ascii="Courier New" w:hAnsi="Courier New" w:cs="Courier New"/>
          <w:b/>
          <w:sz w:val="20"/>
          <w:szCs w:val="20"/>
          <w:lang w:val="en-US"/>
        </w:rPr>
        <w:t>Bf_Ng</w:t>
      </w:r>
      <w:proofErr w:type="spellEnd"/>
      <w:r w:rsidRPr="00B436EA">
        <w:rPr>
          <w:rFonts w:ascii="Courier New" w:hAnsi="Courier New" w:cs="Courier New"/>
          <w:b/>
          <w:sz w:val="20"/>
          <w:szCs w:val="20"/>
          <w:lang w:val="en-US"/>
        </w:rPr>
        <w:t>(ABG66526.1)           153  DLGVRFWPRWVKEGRCSTGRSCSFPPGMTCRPSRSVMKTFLRFHCQGWGKQ----------HNCNWIKIHYPLIAECSCS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m_Ng1(XP_007909823.1)      150  DLGDRFWPRYIREGSCYSGRSCSFPEGMSCKKAKASTKTLLRWHCPRRELH----------RPCAWIPVQYSIISECKCSC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Cc_Ng1*(XP_041072794.1)      80  -----------------------------------------------WDRE----------RHCRWIPVRYLIISACSCSS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Io_Ng1*(JANJGN010000022.1)  125  DLG----TRFIREGLGSRVHSCSIPVGLTYKQNKCISKTQLSWNCPQWDRE----------RHCRWIQVRYLIISACSCSS---</w:t>
      </w:r>
      <w:r w:rsidRPr="00B436EA">
        <w:rPr>
          <w:rFonts w:ascii="Courier New" w:hAnsi="Courier New" w:cs="Courier New"/>
          <w:b/>
          <w:sz w:val="20"/>
          <w:szCs w:val="20"/>
          <w:lang w:val="en-US"/>
        </w:rPr>
        <w:br/>
        <w:t>Sa_Ng1”(JASTWF010000530.1)  132  DLGRRFWPRFIKEGRCSRRRSCSFPQGMTCKKAKSASKTVLRWHCPHRDREPHRDREPHRDRDCRWVPVQYSIISGCSCSC---</w:t>
      </w: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  <w:r w:rsidRPr="00B436EA">
        <w:rPr>
          <w:rFonts w:ascii="Times New Roman" w:hAnsi="Times New Roman"/>
          <w:b/>
          <w:i/>
          <w:sz w:val="24"/>
          <w:szCs w:val="24"/>
          <w:lang w:val="en-US"/>
        </w:rPr>
        <w:t>Supplementary Figure 2S.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Noggin1 proteins alignment.</w:t>
      </w: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  <w:r w:rsidRPr="00B436EA">
        <w:rPr>
          <w:rFonts w:ascii="Times New Roman" w:hAnsi="Times New Roman"/>
          <w:sz w:val="24"/>
          <w:szCs w:val="24"/>
          <w:lang w:val="en-US"/>
        </w:rPr>
        <w:t xml:space="preserve">Hs -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>Homo sapiens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Gg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Gallus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gall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Xl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Xenop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aevi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Lc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atimeria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halumnae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Dr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Danio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rerio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Lo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episoste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oculat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Eb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–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Eptatret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burgeri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Pm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Petromyzon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marin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Bf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Branchiostoma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floridae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>, Io –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Isur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oxyrinch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Sa –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Squal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acanthia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Cc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rcharodon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rcharia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Cm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llorhinch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milii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Sc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Scyliorhinu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anicula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Rt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Rhincodon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typu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Cp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-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Chiloscyllium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plagiosum</w:t>
      </w:r>
      <w:proofErr w:type="spellEnd"/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C767EC">
      <w:pPr>
        <w:rPr>
          <w:lang w:val="en-US"/>
        </w:rPr>
      </w:pPr>
    </w:p>
    <w:p w:rsidR="002703C1" w:rsidRPr="00B436EA" w:rsidRDefault="002703C1" w:rsidP="002703C1">
      <w:pPr>
        <w:ind w:firstLine="567"/>
        <w:rPr>
          <w:lang w:val="en-US"/>
        </w:rPr>
      </w:pPr>
      <w:r w:rsidRPr="00B436EA">
        <w:rPr>
          <w:noProof/>
          <w:lang w:val="en-IN" w:eastAsia="en-IN"/>
        </w:rPr>
        <w:lastRenderedPageBreak/>
        <w:drawing>
          <wp:inline distT="0" distB="0" distL="0" distR="0" wp14:anchorId="0E996AD8" wp14:editId="2EA48928">
            <wp:extent cx="4337050" cy="4761301"/>
            <wp:effectExtent l="0" t="0" r="6350" b="127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Ng2 vs Ng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0163" cy="4764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Figure 3S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. Difference of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noggin4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noggin2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expression in </w:t>
      </w:r>
      <w:proofErr w:type="spellStart"/>
      <w:r w:rsidRPr="00B436EA">
        <w:rPr>
          <w:rFonts w:ascii="Times New Roman" w:hAnsi="Times New Roman" w:cs="Times New Roman"/>
          <w:sz w:val="24"/>
          <w:szCs w:val="24"/>
          <w:lang w:val="en-US"/>
        </w:rPr>
        <w:t>somites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griseum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embryos at stage 24.</w:t>
      </w: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92E8F35" wp14:editId="0A38CFA1">
            <wp:extent cx="6170072" cy="4775200"/>
            <wp:effectExtent l="0" t="0" r="2540" b="635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Ng2, Ng4 sense prob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1402" cy="4776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spacing w:after="0" w:line="240" w:lineRule="auto"/>
        <w:ind w:left="-567"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b/>
          <w:i/>
          <w:sz w:val="24"/>
          <w:szCs w:val="24"/>
          <w:lang w:val="en-US"/>
        </w:rPr>
        <w:t>Supplementary Figure 4S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. ISH performed with sense probes of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noggin4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noggin2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703C1" w:rsidRPr="00B436EA" w:rsidRDefault="002703C1" w:rsidP="002703C1">
      <w:pPr>
        <w:spacing w:after="0" w:line="240" w:lineRule="auto"/>
        <w:ind w:left="-567"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2703C1" w:rsidRPr="00B436EA" w:rsidRDefault="002703C1" w:rsidP="002703C1">
      <w:pPr>
        <w:ind w:firstLine="567"/>
        <w:rPr>
          <w:lang w:val="en-US"/>
        </w:rPr>
      </w:pPr>
      <w:bookmarkStart w:id="0" w:name="_GoBack"/>
      <w:bookmarkEnd w:id="0"/>
    </w:p>
    <w:p w:rsidR="00C767EC" w:rsidRPr="00B436EA" w:rsidRDefault="00C767EC" w:rsidP="00C767EC">
      <w:pPr>
        <w:ind w:left="851"/>
        <w:rPr>
          <w:lang w:val="en-US"/>
        </w:rPr>
      </w:pPr>
      <w:r w:rsidRPr="00B436EA">
        <w:rPr>
          <w:noProof/>
          <w:lang w:val="en-IN" w:eastAsia="en-IN"/>
        </w:rPr>
        <w:lastRenderedPageBreak/>
        <w:drawing>
          <wp:inline distT="0" distB="0" distL="0" distR="0" wp14:anchorId="40821234" wp14:editId="59013001">
            <wp:extent cx="5200650" cy="4095413"/>
            <wp:effectExtent l="0" t="0" r="0" b="63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Figure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8167" cy="4101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7EC" w:rsidRPr="00B436EA" w:rsidRDefault="00C767EC" w:rsidP="00C767EC">
      <w:pPr>
        <w:rPr>
          <w:rFonts w:ascii="Times New Roman" w:hAnsi="Times New Roman"/>
          <w:sz w:val="24"/>
          <w:szCs w:val="24"/>
          <w:lang w:val="en-US"/>
        </w:rPr>
      </w:pPr>
      <w:r w:rsidRPr="00B436EA">
        <w:rPr>
          <w:rFonts w:ascii="Times New Roman" w:hAnsi="Times New Roman"/>
          <w:b/>
          <w:i/>
          <w:sz w:val="24"/>
          <w:szCs w:val="24"/>
          <w:lang w:val="en-US"/>
        </w:rPr>
        <w:t xml:space="preserve">Supplementary Figure </w:t>
      </w:r>
      <w:r w:rsidR="002703C1" w:rsidRPr="00B436EA">
        <w:rPr>
          <w:rFonts w:ascii="Times New Roman" w:hAnsi="Times New Roman"/>
          <w:b/>
          <w:i/>
          <w:sz w:val="24"/>
          <w:szCs w:val="24"/>
          <w:lang w:val="en-US"/>
        </w:rPr>
        <w:t>5</w:t>
      </w:r>
      <w:r w:rsidRPr="00B436EA">
        <w:rPr>
          <w:rFonts w:ascii="Times New Roman" w:hAnsi="Times New Roman"/>
          <w:b/>
          <w:i/>
          <w:sz w:val="24"/>
          <w:szCs w:val="24"/>
          <w:lang w:val="en-US"/>
        </w:rPr>
        <w:t>S.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Percentage of secondary axes induction by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S.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griseum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noggin2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>noggin4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mRNAs injections in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X.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aevi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embryos in comparison with </w:t>
      </w:r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X. </w:t>
      </w:r>
      <w:proofErr w:type="spellStart"/>
      <w:r w:rsidRPr="00B436EA">
        <w:rPr>
          <w:rFonts w:ascii="Times New Roman" w:hAnsi="Times New Roman"/>
          <w:i/>
          <w:sz w:val="24"/>
          <w:szCs w:val="24"/>
          <w:lang w:val="en-US"/>
        </w:rPr>
        <w:t>laevis</w:t>
      </w:r>
      <w:proofErr w:type="spellEnd"/>
      <w:r w:rsidRPr="00B436EA">
        <w:rPr>
          <w:rFonts w:ascii="Times New Roman" w:hAnsi="Times New Roman"/>
          <w:i/>
          <w:sz w:val="24"/>
          <w:szCs w:val="24"/>
          <w:lang w:val="en-US"/>
        </w:rPr>
        <w:t xml:space="preserve"> noggin2</w:t>
      </w:r>
      <w:r w:rsidRPr="00B436EA">
        <w:rPr>
          <w:rFonts w:ascii="Times New Roman" w:hAnsi="Times New Roman"/>
          <w:sz w:val="24"/>
          <w:szCs w:val="24"/>
          <w:lang w:val="en-US"/>
        </w:rPr>
        <w:t xml:space="preserve"> mRNA.</w:t>
      </w: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767EC" w:rsidRPr="00B436EA" w:rsidRDefault="00C767EC" w:rsidP="00C767EC">
      <w:pPr>
        <w:ind w:left="-142" w:firstLine="709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B436EA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File 1. </w:t>
      </w:r>
      <w:proofErr w:type="spellStart"/>
      <w:r w:rsidRPr="00B436EA">
        <w:rPr>
          <w:rFonts w:ascii="Times New Roman" w:hAnsi="Times New Roman"/>
          <w:sz w:val="24"/>
          <w:szCs w:val="24"/>
          <w:lang w:val="en-US"/>
        </w:rPr>
        <w:t>Chondrichthyes</w:t>
      </w:r>
      <w:proofErr w:type="spellEnd"/>
      <w:r w:rsidRPr="00B436EA">
        <w:rPr>
          <w:rFonts w:ascii="Times New Roman" w:hAnsi="Times New Roman"/>
          <w:sz w:val="24"/>
          <w:szCs w:val="24"/>
          <w:lang w:val="en-US"/>
        </w:rPr>
        <w:t xml:space="preserve"> Noggin1</w:t>
      </w:r>
      <w:r w:rsidRPr="00B436E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C767EC" w:rsidRPr="00B436EA" w:rsidRDefault="00C767EC" w:rsidP="00C767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C767EC" w:rsidRPr="00B436EA" w:rsidRDefault="00C767EC" w:rsidP="00C767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&gt; </w:t>
      </w:r>
      <w:r w:rsidRPr="00B436E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C. </w:t>
      </w:r>
      <w:proofErr w:type="spellStart"/>
      <w:r w:rsidRPr="00B436EA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milii</w:t>
      </w:r>
      <w:proofErr w:type="spellEnd"/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Noggin1 (XP_007909823.1)</w:t>
      </w:r>
    </w:p>
    <w:p w:rsidR="00C767EC" w:rsidRPr="00B436EA" w:rsidRDefault="00C767EC" w:rsidP="00C767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C767EC" w:rsidRPr="00B436EA" w:rsidRDefault="00C767EC" w:rsidP="00C767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709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B436EA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MDLSRRRLTVYLATLLLCVWVRLGAGQHYLHLRPSPSDHLPLLELLEPPDPDLDPKDKDMDETTLRKKLAANFDPNFMALRLPEGWEPEAGAPEPGLRHRPGGFMPNHIRRVDFVVAAGRKQRLSKKLRRRLQLWLWSYTHCPVLYTWKDLGDRFWPRYIREGSCYSGRSCSFPEGMSCKKAKASTKTLLRWHCPRRELHRPCAWIPVQYSIISECKCSC</w:t>
      </w: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&gt; 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acanthias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Noggin1 (JASTWF010000530.1)</w:t>
      </w: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>MMDRSPYLLPLYLGLWGQLVFGQHYLLLRPSPSDHLPLLELLELPDPELDPKESDLDEATLRQKLASDFDPEYMSLRPPEGGRTVPDPGPIPGHIRRIELGPQQRLKGKGRRRLQQWLWGRTRCPVSYRWRDLGRRFWPRFIKEGRCSRRRSCSFPQGMTCKKAKSASKTVLRWHCPHRDREPHRDREPHRDRDCRWVPVQYSIISGCSCSC</w:t>
      </w:r>
    </w:p>
    <w:p w:rsidR="00C767EC" w:rsidRPr="00B436EA" w:rsidRDefault="00C767EC" w:rsidP="00C767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carcharias</w:t>
      </w:r>
      <w:proofErr w:type="spellEnd"/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Noggin1 translated </w:t>
      </w:r>
      <w:proofErr w:type="spellStart"/>
      <w:r w:rsidRPr="00B436EA">
        <w:rPr>
          <w:rFonts w:ascii="Times New Roman" w:hAnsi="Times New Roman" w:cs="Times New Roman"/>
          <w:sz w:val="24"/>
          <w:szCs w:val="24"/>
          <w:lang w:val="en-US"/>
        </w:rPr>
        <w:t>pseudogene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(JAGDEE010000072.1)</w:t>
      </w: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>MLTLYLGLWSRSVSGQHYLQLRPAATQHPPLLELWERPDPELDPKDSDLDEVTLRLKLARDLDPDFMSPRFPGPEPVPRVSEGAPYTAGWDEPRSAPHWVSRKGWRWFELWLQDRSRYPVT*SWRDLGTRFIREGPGSRVHSCSIPVGLTCKQNKCISKTQLS*YCPQWDRERHCRWIPVRYLIISACSCSS</w:t>
      </w: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</w:t>
      </w:r>
      <w:proofErr w:type="spellStart"/>
      <w:r w:rsidRPr="00B436EA">
        <w:rPr>
          <w:rFonts w:ascii="Times New Roman" w:hAnsi="Times New Roman" w:cs="Times New Roman"/>
          <w:i/>
          <w:sz w:val="24"/>
          <w:szCs w:val="24"/>
          <w:lang w:val="en-US"/>
        </w:rPr>
        <w:t>oxyrinchus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Nggin1 translated </w:t>
      </w:r>
      <w:proofErr w:type="spellStart"/>
      <w:r w:rsidRPr="00B436EA">
        <w:rPr>
          <w:rFonts w:ascii="Times New Roman" w:hAnsi="Times New Roman" w:cs="Times New Roman"/>
          <w:sz w:val="24"/>
          <w:szCs w:val="24"/>
          <w:lang w:val="en-US"/>
        </w:rPr>
        <w:t>pseudogene</w:t>
      </w:r>
      <w:proofErr w:type="spellEnd"/>
      <w:r w:rsidRPr="00B436EA">
        <w:rPr>
          <w:rFonts w:ascii="Times New Roman" w:hAnsi="Times New Roman" w:cs="Times New Roman"/>
          <w:sz w:val="24"/>
          <w:szCs w:val="24"/>
          <w:lang w:val="en-US"/>
        </w:rPr>
        <w:t xml:space="preserve"> (JANJGN010000022.1)</w:t>
      </w:r>
    </w:p>
    <w:p w:rsidR="00C767EC" w:rsidRPr="00B436EA" w:rsidRDefault="00C767EC" w:rsidP="00C767EC">
      <w:pPr>
        <w:ind w:firstLine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sz w:val="24"/>
          <w:szCs w:val="24"/>
          <w:lang w:val="en-US"/>
        </w:rPr>
        <w:t>MLTLYLGLWSRSVSGQHYLQLRPAATQHPPLLELWERPDPELDPKDSDLDEVTLRLKLARDLDPDFMSPWFLGPELVPRVSEGVPDTAGRDEPGSAPHWVSRKGWRWFELRLQDRSRCPVT*SWRDLGTRFIREGLGSRVHSCSIPVGLTYKQNKCISKTQLSWNCPQWDRERHCRWIQVRYLIISACSCSS</w:t>
      </w: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</w:p>
    <w:p w:rsidR="00C767EC" w:rsidRPr="00B436EA" w:rsidRDefault="00C767EC" w:rsidP="00C767EC">
      <w:pPr>
        <w:rPr>
          <w:lang w:val="en-US"/>
        </w:rPr>
      </w:pPr>
      <w:r w:rsidRPr="00B436EA">
        <w:rPr>
          <w:noProof/>
          <w:lang w:val="en-IN" w:eastAsia="en-IN"/>
        </w:rPr>
        <w:lastRenderedPageBreak/>
        <w:drawing>
          <wp:inline distT="0" distB="0" distL="0" distR="0" wp14:anchorId="1D9B6B69" wp14:editId="6E7454D6">
            <wp:extent cx="9251950" cy="3298298"/>
            <wp:effectExtent l="0" t="0" r="635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3298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7EC" w:rsidRPr="00B436EA" w:rsidRDefault="00C767EC" w:rsidP="00C767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36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 </w:t>
      </w:r>
      <w:r w:rsidRPr="00B436EA">
        <w:rPr>
          <w:rFonts w:ascii="Times New Roman" w:hAnsi="Times New Roman" w:cs="Times New Roman"/>
          <w:sz w:val="24"/>
          <w:szCs w:val="24"/>
          <w:lang w:val="en-US"/>
        </w:rPr>
        <w:t>– Results of the models testing for phylogenetic analysis.</w:t>
      </w:r>
    </w:p>
    <w:p w:rsidR="008D7B9F" w:rsidRPr="00B436EA" w:rsidRDefault="008D7B9F">
      <w:pPr>
        <w:rPr>
          <w:lang w:val="en-US"/>
        </w:rPr>
      </w:pPr>
    </w:p>
    <w:sectPr w:rsidR="008D7B9F" w:rsidRPr="00B436EA" w:rsidSect="00B436EA">
      <w:type w:val="continuous"/>
      <w:pgSz w:w="16838" w:h="11906" w:orient="landscape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DF47D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0612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E38E82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32A8D0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725A41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29C86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B26A2BA"/>
    <w:lvl w:ilvl="0">
      <w:start w:val="1"/>
      <w:numFmt w:val="bullet"/>
      <w:pStyle w:val="Heading8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1EA96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CD2FD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91C8A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F0733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19E410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B1B49F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EC"/>
    <w:rsid w:val="002703C1"/>
    <w:rsid w:val="003C7409"/>
    <w:rsid w:val="003D1427"/>
    <w:rsid w:val="008D7B9F"/>
    <w:rsid w:val="00B436EA"/>
    <w:rsid w:val="00C7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8E7C9-C619-41A1-8DE5-6C9D70472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767EC"/>
    <w:pPr>
      <w:keepNext/>
      <w:keepLines/>
      <w:tabs>
        <w:tab w:val="num" w:pos="926"/>
      </w:tabs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767EC"/>
    <w:pPr>
      <w:keepNext/>
      <w:keepLines/>
      <w:numPr>
        <w:ilvl w:val="1"/>
        <w:numId w:val="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767EC"/>
    <w:pPr>
      <w:keepNext/>
      <w:keepLines/>
      <w:numPr>
        <w:ilvl w:val="2"/>
        <w:numId w:val="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767EC"/>
    <w:pPr>
      <w:keepNext/>
      <w:keepLines/>
      <w:numPr>
        <w:ilvl w:val="3"/>
        <w:numId w:val="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767EC"/>
    <w:pPr>
      <w:keepNext/>
      <w:keepLines/>
      <w:numPr>
        <w:ilvl w:val="4"/>
        <w:numId w:val="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767EC"/>
    <w:pPr>
      <w:keepNext/>
      <w:keepLines/>
      <w:numPr>
        <w:ilvl w:val="5"/>
        <w:numId w:val="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767EC"/>
    <w:pPr>
      <w:keepNext/>
      <w:keepLines/>
      <w:numPr>
        <w:ilvl w:val="6"/>
        <w:numId w:val="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767EC"/>
    <w:pPr>
      <w:keepNext/>
      <w:keepLines/>
      <w:numPr>
        <w:ilvl w:val="7"/>
        <w:numId w:val="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767EC"/>
    <w:pPr>
      <w:keepNext/>
      <w:keepLines/>
      <w:tabs>
        <w:tab w:val="num" w:pos="926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67E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semiHidden/>
    <w:rsid w:val="00C767E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C767E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C767EC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C767EC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C767EC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C767EC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C767E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C767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uiPriority w:val="99"/>
    <w:rsid w:val="00C767EC"/>
    <w:rPr>
      <w:rFonts w:cs="Times New Roman"/>
      <w:color w:val="0563C1"/>
      <w:u w:val="single"/>
    </w:rPr>
  </w:style>
  <w:style w:type="paragraph" w:customStyle="1" w:styleId="1">
    <w:name w:val="Знак Знак1"/>
    <w:basedOn w:val="Normal"/>
    <w:uiPriority w:val="99"/>
    <w:rsid w:val="00C767EC"/>
    <w:pPr>
      <w:spacing w:line="240" w:lineRule="exact"/>
    </w:pPr>
    <w:rPr>
      <w:rFonts w:ascii="Verdana" w:eastAsia="Times New Roman" w:hAnsi="Verdana" w:cs="Verdana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C767EC"/>
    <w:pPr>
      <w:tabs>
        <w:tab w:val="center" w:pos="4677"/>
        <w:tab w:val="right" w:pos="9355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67E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C767EC"/>
    <w:pPr>
      <w:tabs>
        <w:tab w:val="center" w:pos="4677"/>
        <w:tab w:val="right" w:pos="9355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767E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767EC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7EC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C767EC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ru-RU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C767EC"/>
    <w:pPr>
      <w:pBdr>
        <w:bottom w:val="single" w:sz="6" w:space="1" w:color="auto"/>
      </w:pBdr>
      <w:spacing w:after="0" w:line="240" w:lineRule="auto"/>
      <w:jc w:val="center"/>
    </w:pPr>
    <w:rPr>
      <w:rFonts w:ascii="Arial" w:eastAsia="Calibri" w:hAnsi="Arial" w:cs="Arial"/>
      <w:vanish/>
      <w:sz w:val="16"/>
      <w:szCs w:val="16"/>
      <w:lang w:eastAsia="ru-RU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C767EC"/>
    <w:rPr>
      <w:rFonts w:ascii="Arial" w:eastAsia="Calibri" w:hAnsi="Arial" w:cs="Arial"/>
      <w:vanish/>
      <w:sz w:val="16"/>
      <w:szCs w:val="16"/>
      <w:lang w:eastAsia="ru-RU"/>
    </w:rPr>
  </w:style>
  <w:style w:type="paragraph" w:customStyle="1" w:styleId="CharChar1CharCharCharCharCharCharCharChar">
    <w:name w:val="Знак Знак Char Char Знак Знак1 Char Char Char Char Знак Знак Char Char Знак Знак Char Char"/>
    <w:basedOn w:val="Normal"/>
    <w:rsid w:val="00C767EC"/>
    <w:pPr>
      <w:spacing w:before="100" w:beforeAutospacing="1" w:after="100" w:afterAutospacing="1" w:line="240" w:lineRule="auto"/>
    </w:pPr>
    <w:rPr>
      <w:rFonts w:ascii="Tahoma" w:eastAsia="Times New Roman" w:hAnsi="Tahoma" w:cs="Times New Roman"/>
      <w:sz w:val="20"/>
      <w:szCs w:val="20"/>
      <w:lang w:val="en-US"/>
    </w:rPr>
  </w:style>
  <w:style w:type="character" w:styleId="CommentReference">
    <w:name w:val="annotation reference"/>
    <w:rsid w:val="00C76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7EC"/>
    <w:rPr>
      <w:rFonts w:ascii="Tahoma" w:eastAsia="Calibri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7EC"/>
    <w:rPr>
      <w:rFonts w:ascii="Tahoma" w:eastAsia="Calibri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C767EC"/>
    <w:pPr>
      <w:spacing w:after="0" w:line="240" w:lineRule="auto"/>
    </w:pPr>
    <w:rPr>
      <w:rFonts w:ascii="Calibri" w:eastAsia="Calibri" w:hAnsi="Calibri" w:cs="Times New Roman"/>
      <w:lang w:val="en-GB"/>
    </w:rPr>
  </w:style>
  <w:style w:type="numbering" w:styleId="111111">
    <w:name w:val="Outline List 2"/>
    <w:basedOn w:val="NoList"/>
    <w:uiPriority w:val="99"/>
    <w:semiHidden/>
    <w:unhideWhenUsed/>
    <w:rsid w:val="00C767EC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C767EC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C767EC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767EC"/>
    <w:rPr>
      <w:rFonts w:ascii="Calibri" w:eastAsia="Calibri" w:hAnsi="Calibri" w:cs="Times New Roman"/>
      <w:lang w:val="en-GB"/>
    </w:rPr>
  </w:style>
  <w:style w:type="paragraph" w:styleId="BlockText">
    <w:name w:val="Block Text"/>
    <w:basedOn w:val="Normal"/>
    <w:uiPriority w:val="99"/>
    <w:semiHidden/>
    <w:unhideWhenUsed/>
    <w:rsid w:val="00C767EC"/>
    <w:pPr>
      <w:spacing w:after="120"/>
      <w:ind w:left="1440" w:right="1440"/>
    </w:pPr>
    <w:rPr>
      <w:rFonts w:ascii="Calibri" w:eastAsia="Calibri" w:hAnsi="Calibri" w:cs="Times New Roman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C767EC"/>
    <w:pPr>
      <w:spacing w:after="120"/>
    </w:pPr>
    <w:rPr>
      <w:rFonts w:ascii="Calibri" w:eastAsia="Calibri" w:hAnsi="Calibri" w:cs="Times New Roman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767EC"/>
    <w:pPr>
      <w:spacing w:after="120" w:line="480" w:lineRule="auto"/>
    </w:pPr>
    <w:rPr>
      <w:rFonts w:ascii="Calibri" w:eastAsia="Calibri" w:hAnsi="Calibri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767EC"/>
    <w:pPr>
      <w:spacing w:after="120"/>
    </w:pPr>
    <w:rPr>
      <w:rFonts w:ascii="Calibri" w:eastAsia="Calibri" w:hAnsi="Calibri" w:cs="Times New Roma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767EC"/>
    <w:rPr>
      <w:rFonts w:ascii="Calibri" w:eastAsia="Calibri" w:hAnsi="Calibri" w:cs="Times New Roman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767E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7EC"/>
    <w:pPr>
      <w:spacing w:after="120"/>
      <w:ind w:left="360"/>
    </w:pPr>
    <w:rPr>
      <w:rFonts w:ascii="Calibri" w:eastAsia="Calibri" w:hAnsi="Calibri" w:cs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767E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767EC"/>
    <w:pPr>
      <w:spacing w:after="120" w:line="480" w:lineRule="auto"/>
      <w:ind w:left="360"/>
    </w:pPr>
    <w:rPr>
      <w:rFonts w:ascii="Calibri" w:eastAsia="Calibri" w:hAnsi="Calibri" w:cs="Times New Roman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767EC"/>
    <w:pPr>
      <w:spacing w:after="120"/>
      <w:ind w:left="360"/>
    </w:pPr>
    <w:rPr>
      <w:rFonts w:ascii="Calibri" w:eastAsia="Calibri" w:hAnsi="Calibri" w:cs="Times New Roma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767EC"/>
    <w:rPr>
      <w:rFonts w:ascii="Calibri" w:eastAsia="Calibri" w:hAnsi="Calibri" w:cs="Times New Roman"/>
      <w:sz w:val="16"/>
      <w:szCs w:val="16"/>
      <w:lang w:val="en-GB"/>
    </w:rPr>
  </w:style>
  <w:style w:type="character" w:styleId="BookTitle">
    <w:name w:val="Book Title"/>
    <w:uiPriority w:val="33"/>
    <w:qFormat/>
    <w:rsid w:val="00C767EC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C767EC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C767EC"/>
    <w:pPr>
      <w:ind w:left="4320"/>
    </w:pPr>
    <w:rPr>
      <w:rFonts w:ascii="Calibri" w:eastAsia="Calibri" w:hAnsi="Calibri" w:cs="Times New Roman"/>
      <w:lang w:val="en-GB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767EC"/>
    <w:rPr>
      <w:rFonts w:ascii="Calibri" w:eastAsia="Calibri" w:hAnsi="Calibri" w:cs="Times New Roman"/>
      <w:lang w:val="en-GB"/>
    </w:rPr>
  </w:style>
  <w:style w:type="table" w:styleId="ColorfulGrid">
    <w:name w:val="Colorful Grid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7EC"/>
    <w:rPr>
      <w:rFonts w:ascii="Tahoma" w:eastAsia="Calibri" w:hAnsi="Tahoma" w:cs="Tahoma"/>
      <w:b/>
      <w:bCs/>
      <w:sz w:val="16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767EC"/>
    <w:rPr>
      <w:rFonts w:ascii="Calibri" w:eastAsia="Calibri" w:hAnsi="Calibri" w:cs="Times New Roman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767EC"/>
    <w:rPr>
      <w:rFonts w:ascii="Segoe UI" w:eastAsia="Calibri" w:hAnsi="Segoe UI" w:cs="Segoe UI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67EC"/>
    <w:rPr>
      <w:rFonts w:ascii="Segoe UI" w:eastAsia="Calibr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767EC"/>
    <w:rPr>
      <w:rFonts w:ascii="Calibri" w:eastAsia="Calibri" w:hAnsi="Calibri" w:cs="Times New Roman"/>
      <w:lang w:val="en-GB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767EC"/>
    <w:rPr>
      <w:rFonts w:ascii="Calibri" w:eastAsia="Calibri" w:hAnsi="Calibri" w:cs="Times New Roman"/>
      <w:lang w:val="en-GB"/>
    </w:rPr>
  </w:style>
  <w:style w:type="character" w:styleId="Emphasis">
    <w:name w:val="Emphasis"/>
    <w:qFormat/>
    <w:rsid w:val="00C767EC"/>
    <w:rPr>
      <w:i/>
      <w:iCs/>
    </w:rPr>
  </w:style>
  <w:style w:type="character" w:styleId="EndnoteReference">
    <w:name w:val="endnote reference"/>
    <w:uiPriority w:val="99"/>
    <w:semiHidden/>
    <w:unhideWhenUsed/>
    <w:rsid w:val="00C767E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67EC"/>
    <w:rPr>
      <w:rFonts w:ascii="Calibri" w:eastAsia="Calibri" w:hAnsi="Calibri" w:cs="Times New Roman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C767EC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sz w:val="24"/>
      <w:szCs w:val="24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C767EC"/>
    <w:rPr>
      <w:rFonts w:ascii="Cambria" w:eastAsia="Times New Roman" w:hAnsi="Cambria" w:cs="Times New Roman"/>
      <w:sz w:val="20"/>
      <w:szCs w:val="20"/>
      <w:lang w:val="en-GB"/>
    </w:rPr>
  </w:style>
  <w:style w:type="character" w:styleId="FollowedHyperlink">
    <w:name w:val="FollowedHyperlink"/>
    <w:uiPriority w:val="99"/>
    <w:semiHidden/>
    <w:unhideWhenUsed/>
    <w:rsid w:val="00C767EC"/>
    <w:rPr>
      <w:color w:val="800080"/>
      <w:u w:val="single"/>
    </w:rPr>
  </w:style>
  <w:style w:type="character" w:styleId="FootnoteReference">
    <w:name w:val="footnote reference"/>
    <w:uiPriority w:val="99"/>
    <w:semiHidden/>
    <w:unhideWhenUsed/>
    <w:rsid w:val="00C767E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67EC"/>
    <w:rPr>
      <w:rFonts w:ascii="Calibri" w:eastAsia="Calibri" w:hAnsi="Calibri" w:cs="Times New Roman"/>
      <w:sz w:val="20"/>
      <w:szCs w:val="20"/>
      <w:lang w:val="en-GB"/>
    </w:rPr>
  </w:style>
  <w:style w:type="table" w:customStyle="1" w:styleId="-11">
    <w:name w:val="Таблица-сетка 1 светлая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11">
    <w:name w:val="Таблица-сетка 1 светлая — акцент 1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21">
    <w:name w:val="Таблица-сетка 1 светлая — акцент 2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31">
    <w:name w:val="Таблица-сетка 1 светлая — акцент 3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41">
    <w:name w:val="Таблица-сетка 1 светлая — акцент 4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51">
    <w:name w:val="Таблица-сетка 1 светлая — акцент 5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161">
    <w:name w:val="Таблица-сетка 1 светлая — акцент 6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-21">
    <w:name w:val="Таблица-сетка 2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211">
    <w:name w:val="Таблица-сетка 2 — акцент 1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221">
    <w:name w:val="Таблица-сетка 2 — акцент 2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231">
    <w:name w:val="Таблица-сетка 2 — акцент 3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241">
    <w:name w:val="Таблица-сетка 2 — акцент 4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251">
    <w:name w:val="Таблица-сетка 2 — акцент 5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261">
    <w:name w:val="Таблица-сетка 2 — акцент 6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31">
    <w:name w:val="Таблица-сетка 3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-311">
    <w:name w:val="Таблица-сетка 3 — акцент 1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-321">
    <w:name w:val="Таблица-сетка 3 — акцент 2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-331">
    <w:name w:val="Таблица-сетка 3 — акцент 3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-341">
    <w:name w:val="Таблица-сетка 3 — акцент 4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-351">
    <w:name w:val="Таблица-сетка 3 — акцент 5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-361">
    <w:name w:val="Таблица-сетка 3 — акцент 6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-41">
    <w:name w:val="Таблица-сетка 4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411">
    <w:name w:val="Таблица-сетка 4 — акцент 1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421">
    <w:name w:val="Таблица-сетка 4 — акцент 2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431">
    <w:name w:val="Таблица-сетка 4 — акцент 3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441">
    <w:name w:val="Таблица-сетка 4 — акцент 4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451">
    <w:name w:val="Таблица-сетка 4 — акцент 5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461">
    <w:name w:val="Таблица-сетка 4 — акцент 6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51">
    <w:name w:val="Таблица-сетка 5 темная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-511">
    <w:name w:val="Таблица-сетка 5 темная — акцент 1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-521">
    <w:name w:val="Таблица-сетка 5 темная — акцент 2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-531">
    <w:name w:val="Таблица-сетка 5 темная — акцент 3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-541">
    <w:name w:val="Таблица-сетка 5 темная — акцент 4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-551">
    <w:name w:val="Таблица-сетка 5 темная — акцент 5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-561">
    <w:name w:val="Таблица-сетка 5 темная — акцент 6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-61">
    <w:name w:val="Таблица-сетка 6 цветная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611">
    <w:name w:val="Таблица-сетка 6 цветная — акцент 1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621">
    <w:name w:val="Таблица-сетка 6 цветная — акцент 2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631">
    <w:name w:val="Таблица-сетка 6 цветная — акцент 3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641">
    <w:name w:val="Таблица-сетка 6 цветная — акцент 4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651">
    <w:name w:val="Таблица-сетка 6 цветная — акцент 5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661">
    <w:name w:val="Таблица-сетка 6 цветная — акцент 6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71">
    <w:name w:val="Таблица-сетка 7 цветная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-711">
    <w:name w:val="Таблица-сетка 7 цветная — акцент 1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-721">
    <w:name w:val="Таблица-сетка 7 цветная — акцент 2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-731">
    <w:name w:val="Таблица-сетка 7 цветная — акцент 3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-741">
    <w:name w:val="Таблица-сетка 7 цветная — акцент 4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-751">
    <w:name w:val="Таблица-сетка 7 цветная — акцент 5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-761">
    <w:name w:val="Таблица-сетка 7 цветная — акцент 6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customStyle="1" w:styleId="Hashtag">
    <w:name w:val="Hashtag"/>
    <w:uiPriority w:val="99"/>
    <w:semiHidden/>
    <w:unhideWhenUsed/>
    <w:rsid w:val="00C767E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767EC"/>
  </w:style>
  <w:style w:type="paragraph" w:styleId="HTMLAddress">
    <w:name w:val="HTML Address"/>
    <w:basedOn w:val="Normal"/>
    <w:link w:val="HTMLAddressChar"/>
    <w:uiPriority w:val="99"/>
    <w:semiHidden/>
    <w:unhideWhenUsed/>
    <w:rsid w:val="00C767EC"/>
    <w:rPr>
      <w:rFonts w:ascii="Calibri" w:eastAsia="Calibri" w:hAnsi="Calibri" w:cs="Times New Roman"/>
      <w:i/>
      <w:iCs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767EC"/>
    <w:rPr>
      <w:rFonts w:ascii="Calibri" w:eastAsia="Calibri" w:hAnsi="Calibri" w:cs="Times New Roman"/>
      <w:i/>
      <w:iCs/>
      <w:lang w:val="en-GB"/>
    </w:rPr>
  </w:style>
  <w:style w:type="character" w:styleId="HTMLCite">
    <w:name w:val="HTML Cite"/>
    <w:uiPriority w:val="99"/>
    <w:semiHidden/>
    <w:unhideWhenUsed/>
    <w:rsid w:val="00C767EC"/>
    <w:rPr>
      <w:i/>
      <w:iCs/>
    </w:rPr>
  </w:style>
  <w:style w:type="character" w:styleId="HTMLCode">
    <w:name w:val="HTML Code"/>
    <w:uiPriority w:val="99"/>
    <w:semiHidden/>
    <w:unhideWhenUsed/>
    <w:rsid w:val="00C767EC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semiHidden/>
    <w:unhideWhenUsed/>
    <w:rsid w:val="00C767EC"/>
    <w:rPr>
      <w:i/>
      <w:iCs/>
    </w:rPr>
  </w:style>
  <w:style w:type="character" w:styleId="HTMLKeyboard">
    <w:name w:val="HTML Keyboard"/>
    <w:uiPriority w:val="99"/>
    <w:semiHidden/>
    <w:unhideWhenUsed/>
    <w:rsid w:val="00C767E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67EC"/>
    <w:rPr>
      <w:rFonts w:ascii="Courier New" w:eastAsia="Calibri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67EC"/>
    <w:rPr>
      <w:rFonts w:ascii="Courier New" w:eastAsia="Calibri" w:hAnsi="Courier New" w:cs="Courier New"/>
      <w:sz w:val="20"/>
      <w:szCs w:val="20"/>
      <w:lang w:val="en-GB"/>
    </w:rPr>
  </w:style>
  <w:style w:type="character" w:styleId="HTMLSample">
    <w:name w:val="HTML Sample"/>
    <w:uiPriority w:val="99"/>
    <w:semiHidden/>
    <w:unhideWhenUsed/>
    <w:rsid w:val="00C767EC"/>
    <w:rPr>
      <w:rFonts w:ascii="Courier New" w:hAnsi="Courier New" w:cs="Courier New"/>
    </w:rPr>
  </w:style>
  <w:style w:type="character" w:styleId="HTMLTypewriter">
    <w:name w:val="HTML Typewriter"/>
    <w:uiPriority w:val="99"/>
    <w:semiHidden/>
    <w:unhideWhenUsed/>
    <w:rsid w:val="00C767EC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semiHidden/>
    <w:unhideWhenUsed/>
    <w:rsid w:val="00C767E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C767EC"/>
    <w:pPr>
      <w:ind w:left="220" w:hanging="220"/>
    </w:pPr>
    <w:rPr>
      <w:rFonts w:ascii="Calibri" w:eastAsia="Calibri" w:hAnsi="Calibri" w:cs="Times New Roman"/>
      <w:lang w:val="en-GB"/>
    </w:rPr>
  </w:style>
  <w:style w:type="paragraph" w:styleId="Index2">
    <w:name w:val="index 2"/>
    <w:basedOn w:val="Normal"/>
    <w:next w:val="Normal"/>
    <w:uiPriority w:val="99"/>
    <w:semiHidden/>
    <w:unhideWhenUsed/>
    <w:rsid w:val="00C767EC"/>
    <w:pPr>
      <w:ind w:left="440" w:hanging="220"/>
    </w:pPr>
    <w:rPr>
      <w:rFonts w:ascii="Calibri" w:eastAsia="Calibri" w:hAnsi="Calibri" w:cs="Times New Roman"/>
      <w:lang w:val="en-GB"/>
    </w:rPr>
  </w:style>
  <w:style w:type="paragraph" w:styleId="Index3">
    <w:name w:val="index 3"/>
    <w:basedOn w:val="Normal"/>
    <w:next w:val="Normal"/>
    <w:uiPriority w:val="99"/>
    <w:semiHidden/>
    <w:unhideWhenUsed/>
    <w:rsid w:val="00C767EC"/>
    <w:pPr>
      <w:ind w:left="660" w:hanging="220"/>
    </w:pPr>
    <w:rPr>
      <w:rFonts w:ascii="Calibri" w:eastAsia="Calibri" w:hAnsi="Calibri" w:cs="Times New Roman"/>
      <w:lang w:val="en-GB"/>
    </w:rPr>
  </w:style>
  <w:style w:type="paragraph" w:styleId="Index4">
    <w:name w:val="index 4"/>
    <w:basedOn w:val="Normal"/>
    <w:next w:val="Normal"/>
    <w:uiPriority w:val="99"/>
    <w:semiHidden/>
    <w:unhideWhenUsed/>
    <w:rsid w:val="00C767EC"/>
    <w:pPr>
      <w:ind w:left="880" w:hanging="220"/>
    </w:pPr>
    <w:rPr>
      <w:rFonts w:ascii="Calibri" w:eastAsia="Calibri" w:hAnsi="Calibri" w:cs="Times New Roman"/>
      <w:lang w:val="en-GB"/>
    </w:rPr>
  </w:style>
  <w:style w:type="paragraph" w:styleId="Index5">
    <w:name w:val="index 5"/>
    <w:basedOn w:val="Normal"/>
    <w:next w:val="Normal"/>
    <w:uiPriority w:val="99"/>
    <w:semiHidden/>
    <w:unhideWhenUsed/>
    <w:rsid w:val="00C767EC"/>
    <w:pPr>
      <w:ind w:left="1100" w:hanging="220"/>
    </w:pPr>
    <w:rPr>
      <w:rFonts w:ascii="Calibri" w:eastAsia="Calibri" w:hAnsi="Calibri" w:cs="Times New Roman"/>
      <w:lang w:val="en-GB"/>
    </w:rPr>
  </w:style>
  <w:style w:type="paragraph" w:styleId="Index6">
    <w:name w:val="index 6"/>
    <w:basedOn w:val="Normal"/>
    <w:next w:val="Normal"/>
    <w:uiPriority w:val="99"/>
    <w:semiHidden/>
    <w:unhideWhenUsed/>
    <w:rsid w:val="00C767EC"/>
    <w:pPr>
      <w:ind w:left="1320" w:hanging="220"/>
    </w:pPr>
    <w:rPr>
      <w:rFonts w:ascii="Calibri" w:eastAsia="Calibri" w:hAnsi="Calibri" w:cs="Times New Roman"/>
      <w:lang w:val="en-GB"/>
    </w:rPr>
  </w:style>
  <w:style w:type="paragraph" w:styleId="Index7">
    <w:name w:val="index 7"/>
    <w:basedOn w:val="Normal"/>
    <w:next w:val="Normal"/>
    <w:uiPriority w:val="99"/>
    <w:semiHidden/>
    <w:unhideWhenUsed/>
    <w:rsid w:val="00C767EC"/>
    <w:pPr>
      <w:ind w:left="1540" w:hanging="220"/>
    </w:pPr>
    <w:rPr>
      <w:rFonts w:ascii="Calibri" w:eastAsia="Calibri" w:hAnsi="Calibri" w:cs="Times New Roman"/>
      <w:lang w:val="en-GB"/>
    </w:rPr>
  </w:style>
  <w:style w:type="paragraph" w:styleId="Index8">
    <w:name w:val="index 8"/>
    <w:basedOn w:val="Normal"/>
    <w:next w:val="Normal"/>
    <w:uiPriority w:val="99"/>
    <w:semiHidden/>
    <w:unhideWhenUsed/>
    <w:rsid w:val="00C767EC"/>
    <w:pPr>
      <w:ind w:left="1760" w:hanging="220"/>
    </w:pPr>
    <w:rPr>
      <w:rFonts w:ascii="Calibri" w:eastAsia="Calibri" w:hAnsi="Calibri" w:cs="Times New Roman"/>
      <w:lang w:val="en-GB"/>
    </w:rPr>
  </w:style>
  <w:style w:type="paragraph" w:styleId="Index9">
    <w:name w:val="index 9"/>
    <w:basedOn w:val="Normal"/>
    <w:next w:val="Normal"/>
    <w:uiPriority w:val="99"/>
    <w:semiHidden/>
    <w:unhideWhenUsed/>
    <w:rsid w:val="00C767EC"/>
    <w:pPr>
      <w:ind w:left="1980" w:hanging="220"/>
    </w:pPr>
    <w:rPr>
      <w:rFonts w:ascii="Calibri" w:eastAsia="Calibri" w:hAnsi="Calibri" w:cs="Times New Roman"/>
      <w:lang w:val="en-GB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767EC"/>
    <w:rPr>
      <w:rFonts w:ascii="Cambria" w:eastAsia="Times New Roman" w:hAnsi="Cambria" w:cs="Times New Roman"/>
      <w:b/>
      <w:bCs/>
      <w:lang w:val="en-GB"/>
    </w:rPr>
  </w:style>
  <w:style w:type="character" w:styleId="IntenseEmphasis">
    <w:name w:val="Intense Emphasis"/>
    <w:uiPriority w:val="21"/>
    <w:qFormat/>
    <w:rsid w:val="00C767EC"/>
    <w:rPr>
      <w:i/>
      <w:iCs/>
      <w:color w:val="4F81BD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7EC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rFonts w:ascii="Calibri" w:eastAsia="Calibri" w:hAnsi="Calibri" w:cs="Times New Roman"/>
      <w:i/>
      <w:iCs/>
      <w:color w:val="4F81BD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7EC"/>
    <w:rPr>
      <w:rFonts w:ascii="Calibri" w:eastAsia="Calibri" w:hAnsi="Calibri" w:cs="Times New Roman"/>
      <w:i/>
      <w:iCs/>
      <w:color w:val="4F81BD"/>
      <w:lang w:val="en-GB"/>
    </w:rPr>
  </w:style>
  <w:style w:type="character" w:styleId="IntenseReference">
    <w:name w:val="Intense Reference"/>
    <w:uiPriority w:val="32"/>
    <w:qFormat/>
    <w:rsid w:val="00C767EC"/>
    <w:rPr>
      <w:b/>
      <w:bCs/>
      <w:smallCaps/>
      <w:color w:val="4F81BD"/>
      <w:spacing w:val="5"/>
    </w:rPr>
  </w:style>
  <w:style w:type="table" w:styleId="LightGrid">
    <w:name w:val="Light Grid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67EC"/>
  </w:style>
  <w:style w:type="paragraph" w:styleId="List">
    <w:name w:val="List"/>
    <w:basedOn w:val="Normal"/>
    <w:uiPriority w:val="99"/>
    <w:semiHidden/>
    <w:unhideWhenUsed/>
    <w:rsid w:val="00C767EC"/>
    <w:pPr>
      <w:ind w:left="360" w:hanging="360"/>
      <w:contextualSpacing/>
    </w:pPr>
    <w:rPr>
      <w:rFonts w:ascii="Calibri" w:eastAsia="Calibri" w:hAnsi="Calibri" w:cs="Times New Roman"/>
      <w:lang w:val="en-GB"/>
    </w:rPr>
  </w:style>
  <w:style w:type="paragraph" w:styleId="List2">
    <w:name w:val="List 2"/>
    <w:basedOn w:val="Normal"/>
    <w:uiPriority w:val="99"/>
    <w:semiHidden/>
    <w:unhideWhenUsed/>
    <w:rsid w:val="00C767EC"/>
    <w:pPr>
      <w:ind w:left="720" w:hanging="360"/>
      <w:contextualSpacing/>
    </w:pPr>
    <w:rPr>
      <w:rFonts w:ascii="Calibri" w:eastAsia="Calibri" w:hAnsi="Calibri" w:cs="Times New Roman"/>
      <w:lang w:val="en-GB"/>
    </w:rPr>
  </w:style>
  <w:style w:type="paragraph" w:styleId="List3">
    <w:name w:val="List 3"/>
    <w:basedOn w:val="Normal"/>
    <w:uiPriority w:val="99"/>
    <w:semiHidden/>
    <w:unhideWhenUsed/>
    <w:rsid w:val="00C767EC"/>
    <w:pPr>
      <w:ind w:left="1080" w:hanging="360"/>
      <w:contextualSpacing/>
    </w:pPr>
    <w:rPr>
      <w:rFonts w:ascii="Calibri" w:eastAsia="Calibri" w:hAnsi="Calibri" w:cs="Times New Roman"/>
      <w:lang w:val="en-GB"/>
    </w:rPr>
  </w:style>
  <w:style w:type="paragraph" w:styleId="List4">
    <w:name w:val="List 4"/>
    <w:basedOn w:val="Normal"/>
    <w:uiPriority w:val="99"/>
    <w:semiHidden/>
    <w:unhideWhenUsed/>
    <w:rsid w:val="00C767EC"/>
    <w:pPr>
      <w:ind w:left="1440" w:hanging="360"/>
      <w:contextualSpacing/>
    </w:pPr>
    <w:rPr>
      <w:rFonts w:ascii="Calibri" w:eastAsia="Calibri" w:hAnsi="Calibri" w:cs="Times New Roman"/>
      <w:lang w:val="en-GB"/>
    </w:rPr>
  </w:style>
  <w:style w:type="paragraph" w:styleId="List5">
    <w:name w:val="List 5"/>
    <w:basedOn w:val="Normal"/>
    <w:uiPriority w:val="99"/>
    <w:semiHidden/>
    <w:unhideWhenUsed/>
    <w:rsid w:val="00C767EC"/>
    <w:pPr>
      <w:ind w:left="1800" w:hanging="360"/>
      <w:contextualSpacing/>
    </w:pPr>
    <w:rPr>
      <w:rFonts w:ascii="Calibri" w:eastAsia="Calibri" w:hAnsi="Calibri" w:cs="Times New Roman"/>
      <w:lang w:val="en-GB"/>
    </w:rPr>
  </w:style>
  <w:style w:type="paragraph" w:styleId="ListBullet">
    <w:name w:val="List Bullet"/>
    <w:basedOn w:val="Normal"/>
    <w:uiPriority w:val="99"/>
    <w:semiHidden/>
    <w:unhideWhenUsed/>
    <w:rsid w:val="00C767EC"/>
    <w:pPr>
      <w:tabs>
        <w:tab w:val="num" w:pos="360"/>
      </w:tabs>
      <w:ind w:left="360" w:hanging="360"/>
      <w:contextualSpacing/>
    </w:pPr>
    <w:rPr>
      <w:rFonts w:ascii="Calibri" w:eastAsia="Calibri" w:hAnsi="Calibri" w:cs="Times New Roman"/>
      <w:lang w:val="en-GB"/>
    </w:rPr>
  </w:style>
  <w:style w:type="paragraph" w:styleId="ListBullet2">
    <w:name w:val="List Bullet 2"/>
    <w:basedOn w:val="Normal"/>
    <w:uiPriority w:val="99"/>
    <w:semiHidden/>
    <w:unhideWhenUsed/>
    <w:rsid w:val="00C767EC"/>
    <w:pPr>
      <w:tabs>
        <w:tab w:val="num" w:pos="720"/>
      </w:tabs>
      <w:ind w:left="720" w:hanging="360"/>
      <w:contextualSpacing/>
    </w:pPr>
    <w:rPr>
      <w:rFonts w:ascii="Calibri" w:eastAsia="Calibri" w:hAnsi="Calibri" w:cs="Times New Roman"/>
      <w:lang w:val="en-GB"/>
    </w:rPr>
  </w:style>
  <w:style w:type="paragraph" w:styleId="ListBullet3">
    <w:name w:val="List Bullet 3"/>
    <w:basedOn w:val="Normal"/>
    <w:uiPriority w:val="99"/>
    <w:semiHidden/>
    <w:unhideWhenUsed/>
    <w:rsid w:val="00C767EC"/>
    <w:pPr>
      <w:tabs>
        <w:tab w:val="num" w:pos="1080"/>
      </w:tabs>
      <w:ind w:left="1080" w:hanging="360"/>
      <w:contextualSpacing/>
    </w:pPr>
    <w:rPr>
      <w:rFonts w:ascii="Calibri" w:eastAsia="Calibri" w:hAnsi="Calibri" w:cs="Times New Roman"/>
      <w:lang w:val="en-GB"/>
    </w:rPr>
  </w:style>
  <w:style w:type="paragraph" w:styleId="ListBullet4">
    <w:name w:val="List Bullet 4"/>
    <w:basedOn w:val="Normal"/>
    <w:uiPriority w:val="99"/>
    <w:semiHidden/>
    <w:unhideWhenUsed/>
    <w:rsid w:val="00C767EC"/>
    <w:pPr>
      <w:tabs>
        <w:tab w:val="num" w:pos="1440"/>
      </w:tabs>
      <w:ind w:left="1440" w:hanging="360"/>
      <w:contextualSpacing/>
    </w:pPr>
    <w:rPr>
      <w:rFonts w:ascii="Calibri" w:eastAsia="Calibri" w:hAnsi="Calibri" w:cs="Times New Roman"/>
      <w:lang w:val="en-GB"/>
    </w:rPr>
  </w:style>
  <w:style w:type="paragraph" w:styleId="ListBullet5">
    <w:name w:val="List Bullet 5"/>
    <w:basedOn w:val="Normal"/>
    <w:uiPriority w:val="99"/>
    <w:semiHidden/>
    <w:unhideWhenUsed/>
    <w:rsid w:val="00C767EC"/>
    <w:pPr>
      <w:tabs>
        <w:tab w:val="num" w:pos="1800"/>
      </w:tabs>
      <w:ind w:left="1800" w:hanging="360"/>
      <w:contextualSpacing/>
    </w:pPr>
    <w:rPr>
      <w:rFonts w:ascii="Calibri" w:eastAsia="Calibri" w:hAnsi="Calibri" w:cs="Times New Roman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C767EC"/>
    <w:pPr>
      <w:spacing w:after="120"/>
      <w:ind w:left="360"/>
      <w:contextualSpacing/>
    </w:pPr>
    <w:rPr>
      <w:rFonts w:ascii="Calibri" w:eastAsia="Calibri" w:hAnsi="Calibri" w:cs="Times New Roman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C767EC"/>
    <w:pPr>
      <w:spacing w:after="120"/>
      <w:ind w:left="720"/>
      <w:contextualSpacing/>
    </w:pPr>
    <w:rPr>
      <w:rFonts w:ascii="Calibri" w:eastAsia="Calibri" w:hAnsi="Calibri" w:cs="Times New Roman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C767EC"/>
    <w:pPr>
      <w:spacing w:after="120"/>
      <w:ind w:left="1080"/>
      <w:contextualSpacing/>
    </w:pPr>
    <w:rPr>
      <w:rFonts w:ascii="Calibri" w:eastAsia="Calibri" w:hAnsi="Calibri" w:cs="Times New Roman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C767EC"/>
    <w:pPr>
      <w:spacing w:after="120"/>
      <w:ind w:left="1440"/>
      <w:contextualSpacing/>
    </w:pPr>
    <w:rPr>
      <w:rFonts w:ascii="Calibri" w:eastAsia="Calibri" w:hAnsi="Calibri" w:cs="Times New Roman"/>
      <w:lang w:val="en-GB"/>
    </w:rPr>
  </w:style>
  <w:style w:type="paragraph" w:styleId="ListContinue5">
    <w:name w:val="List Continue 5"/>
    <w:basedOn w:val="Normal"/>
    <w:uiPriority w:val="99"/>
    <w:semiHidden/>
    <w:unhideWhenUsed/>
    <w:rsid w:val="00C767EC"/>
    <w:pPr>
      <w:spacing w:after="120"/>
      <w:ind w:left="1800"/>
      <w:contextualSpacing/>
    </w:pPr>
    <w:rPr>
      <w:rFonts w:ascii="Calibri" w:eastAsia="Calibri" w:hAnsi="Calibri" w:cs="Times New Roman"/>
      <w:lang w:val="en-GB"/>
    </w:rPr>
  </w:style>
  <w:style w:type="paragraph" w:styleId="ListNumber">
    <w:name w:val="List Number"/>
    <w:basedOn w:val="Normal"/>
    <w:uiPriority w:val="99"/>
    <w:semiHidden/>
    <w:unhideWhenUsed/>
    <w:rsid w:val="00C767EC"/>
    <w:pPr>
      <w:tabs>
        <w:tab w:val="num" w:pos="360"/>
      </w:tabs>
      <w:ind w:left="360" w:hanging="360"/>
      <w:contextualSpacing/>
    </w:pPr>
    <w:rPr>
      <w:rFonts w:ascii="Calibri" w:eastAsia="Calibri" w:hAnsi="Calibri" w:cs="Times New Roman"/>
      <w:lang w:val="en-GB"/>
    </w:rPr>
  </w:style>
  <w:style w:type="paragraph" w:styleId="ListNumber2">
    <w:name w:val="List Number 2"/>
    <w:basedOn w:val="Normal"/>
    <w:uiPriority w:val="99"/>
    <w:semiHidden/>
    <w:unhideWhenUsed/>
    <w:rsid w:val="00C767EC"/>
    <w:pPr>
      <w:tabs>
        <w:tab w:val="num" w:pos="720"/>
      </w:tabs>
      <w:ind w:left="720" w:hanging="360"/>
      <w:contextualSpacing/>
    </w:pPr>
    <w:rPr>
      <w:rFonts w:ascii="Calibri" w:eastAsia="Calibri" w:hAnsi="Calibri" w:cs="Times New Roman"/>
      <w:lang w:val="en-GB"/>
    </w:rPr>
  </w:style>
  <w:style w:type="paragraph" w:styleId="ListNumber3">
    <w:name w:val="List Number 3"/>
    <w:basedOn w:val="Normal"/>
    <w:uiPriority w:val="99"/>
    <w:semiHidden/>
    <w:unhideWhenUsed/>
    <w:rsid w:val="00C767EC"/>
    <w:pPr>
      <w:tabs>
        <w:tab w:val="num" w:pos="1080"/>
      </w:tabs>
      <w:ind w:left="1080" w:hanging="360"/>
      <w:contextualSpacing/>
    </w:pPr>
    <w:rPr>
      <w:rFonts w:ascii="Calibri" w:eastAsia="Calibri" w:hAnsi="Calibri" w:cs="Times New Roman"/>
      <w:lang w:val="en-GB"/>
    </w:rPr>
  </w:style>
  <w:style w:type="paragraph" w:styleId="ListNumber4">
    <w:name w:val="List Number 4"/>
    <w:basedOn w:val="Normal"/>
    <w:uiPriority w:val="99"/>
    <w:semiHidden/>
    <w:unhideWhenUsed/>
    <w:rsid w:val="00C767EC"/>
    <w:pPr>
      <w:tabs>
        <w:tab w:val="num" w:pos="1440"/>
      </w:tabs>
      <w:ind w:left="1440" w:hanging="360"/>
      <w:contextualSpacing/>
    </w:pPr>
    <w:rPr>
      <w:rFonts w:ascii="Calibri" w:eastAsia="Calibri" w:hAnsi="Calibri" w:cs="Times New Roman"/>
      <w:lang w:val="en-GB"/>
    </w:rPr>
  </w:style>
  <w:style w:type="paragraph" w:styleId="ListNumber5">
    <w:name w:val="List Number 5"/>
    <w:basedOn w:val="Normal"/>
    <w:uiPriority w:val="99"/>
    <w:semiHidden/>
    <w:unhideWhenUsed/>
    <w:rsid w:val="00C767EC"/>
    <w:pPr>
      <w:tabs>
        <w:tab w:val="num" w:pos="1800"/>
      </w:tabs>
      <w:ind w:left="1800" w:hanging="360"/>
      <w:contextualSpacing/>
    </w:pPr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C767EC"/>
    <w:pPr>
      <w:ind w:left="720"/>
    </w:pPr>
    <w:rPr>
      <w:rFonts w:ascii="Calibri" w:eastAsia="Calibri" w:hAnsi="Calibri" w:cs="Times New Roman"/>
      <w:lang w:val="en-GB"/>
    </w:rPr>
  </w:style>
  <w:style w:type="table" w:customStyle="1" w:styleId="-110">
    <w:name w:val="Список-таблица 1 светлая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1110">
    <w:name w:val="Список-таблица 1 светлая — акцент 1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1210">
    <w:name w:val="Список-таблица 1 светлая — акцент 2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1310">
    <w:name w:val="Список-таблица 1 светлая — акцент 3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1410">
    <w:name w:val="Список-таблица 1 светлая — акцент 4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1510">
    <w:name w:val="Список-таблица 1 светлая — акцент 5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1610">
    <w:name w:val="Список-таблица 1 светлая — акцент 61"/>
    <w:basedOn w:val="TableNormal"/>
    <w:uiPriority w:val="46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210">
    <w:name w:val="Список-таблица 2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2110">
    <w:name w:val="Список-таблица 2 — акцент 1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bottom w:val="single" w:sz="4" w:space="0" w:color="95B3D7"/>
        <w:insideH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2210">
    <w:name w:val="Список-таблица 2 — акцент 2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bottom w:val="single" w:sz="4" w:space="0" w:color="D99594"/>
        <w:insideH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2310">
    <w:name w:val="Список-таблица 2 — акцент 3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bottom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2410">
    <w:name w:val="Список-таблица 2 — акцент 4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bottom w:val="single" w:sz="4" w:space="0" w:color="B2A1C7"/>
        <w:insideH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2510">
    <w:name w:val="Список-таблица 2 — акцент 5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bottom w:val="single" w:sz="4" w:space="0" w:color="92CDDC"/>
        <w:insideH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2610">
    <w:name w:val="Список-таблица 2 — акцент 61"/>
    <w:basedOn w:val="TableNormal"/>
    <w:uiPriority w:val="47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bottom w:val="single" w:sz="4" w:space="0" w:color="FABF8F"/>
        <w:insideH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310">
    <w:name w:val="Список-таблица 3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-3110">
    <w:name w:val="Список-таблица 3 — акцент 1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-3210">
    <w:name w:val="Список-таблица 3 — акцент 2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-3310">
    <w:name w:val="Список-таблица 3 — акцент 3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-3410">
    <w:name w:val="Список-таблица 3 — акцент 4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-3510">
    <w:name w:val="Список-таблица 3 — акцент 5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-3610">
    <w:name w:val="Список-таблица 3 — акцент 61"/>
    <w:basedOn w:val="TableNormal"/>
    <w:uiPriority w:val="48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-410">
    <w:name w:val="Список-таблица 4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4110">
    <w:name w:val="Список-таблица 4 — акцент 1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4210">
    <w:name w:val="Список-таблица 4 — акцент 2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4310">
    <w:name w:val="Список-таблица 4 — акцент 3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4410">
    <w:name w:val="Список-таблица 4 — акцент 4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4510">
    <w:name w:val="Список-таблица 4 — акцент 5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4610">
    <w:name w:val="Список-таблица 4 — акцент 61"/>
    <w:basedOn w:val="TableNormal"/>
    <w:uiPriority w:val="49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510">
    <w:name w:val="Список-таблица 5 темная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110">
    <w:name w:val="Список-таблица 5 темная — акцент 1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210">
    <w:name w:val="Список-таблица 5 темная — акцент 2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310">
    <w:name w:val="Список-таблица 5 темная — акцент 3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410">
    <w:name w:val="Список-таблица 5 темная — акцент 4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510">
    <w:name w:val="Список-таблица 5 темная — акцент 5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5610">
    <w:name w:val="Список-таблица 5 темная — акцент 61"/>
    <w:basedOn w:val="TableNormal"/>
    <w:uiPriority w:val="50"/>
    <w:rsid w:val="00C767EC"/>
    <w:pPr>
      <w:spacing w:after="0" w:line="240" w:lineRule="auto"/>
    </w:pPr>
    <w:rPr>
      <w:rFonts w:ascii="Calibri" w:eastAsia="Calibri" w:hAnsi="Calibri" w:cs="Times New Roman"/>
      <w:color w:val="FFFFF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-610">
    <w:name w:val="Список-таблица 6 цветная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-6110">
    <w:name w:val="Список-таблица 6 цветная — акцент 1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4F81BD"/>
        <w:bottom w:val="single" w:sz="4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-6210">
    <w:name w:val="Список-таблица 6 цветная — акцент 2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C0504D"/>
        <w:bottom w:val="single" w:sz="4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-6310">
    <w:name w:val="Список-таблица 6 цветная — акцент 3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BBB59"/>
        <w:bottom w:val="single" w:sz="4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-6410">
    <w:name w:val="Список-таблица 6 цветная — акцент 4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8064A2"/>
        <w:bottom w:val="single" w:sz="4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-6510">
    <w:name w:val="Список-таблица 6 цветная — акцент 5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4BACC6"/>
        <w:bottom w:val="single" w:sz="4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-6610">
    <w:name w:val="Список-таблица 6 цветная — акцент 61"/>
    <w:basedOn w:val="TableNormal"/>
    <w:uiPriority w:val="51"/>
    <w:rsid w:val="00C767EC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F79646"/>
        <w:bottom w:val="single" w:sz="4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-710">
    <w:name w:val="Список-таблица 7 цветная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110">
    <w:name w:val="Список-таблица 7 цветная — акцент 1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210">
    <w:name w:val="Список-таблица 7 цветная — акцент 2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310">
    <w:name w:val="Список-таблица 7 цветная — акцент 3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76923C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410">
    <w:name w:val="Список-таблица 7 цветная — акцент 4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5F497A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510">
    <w:name w:val="Список-таблица 7 цветная — акцент 5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-7610">
    <w:name w:val="Список-таблица 7 цветная — акцент 61"/>
    <w:basedOn w:val="TableNormal"/>
    <w:uiPriority w:val="52"/>
    <w:rsid w:val="00C767EC"/>
    <w:pPr>
      <w:spacing w:after="0" w:line="240" w:lineRule="auto"/>
    </w:pPr>
    <w:rPr>
      <w:rFonts w:ascii="Calibri" w:eastAsia="Calibri" w:hAnsi="Calibri" w:cs="Times New Roman"/>
      <w:color w:val="E36C0A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767E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Calibri" w:hAnsi="Courier New" w:cs="Courier New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767EC"/>
    <w:rPr>
      <w:rFonts w:ascii="Courier New" w:eastAsia="Calibri" w:hAnsi="Courier New" w:cs="Courier New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767EC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uiPriority w:val="99"/>
    <w:semiHidden/>
    <w:unhideWhenUsed/>
    <w:rsid w:val="00C767E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767E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sz w:val="24"/>
      <w:szCs w:val="24"/>
      <w:lang w:val="en-GB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767EC"/>
    <w:rPr>
      <w:rFonts w:ascii="Cambria" w:eastAsia="Times New Roman" w:hAnsi="Cambria" w:cs="Times New Roman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C767EC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C767EC"/>
    <w:pPr>
      <w:ind w:left="720"/>
    </w:pPr>
    <w:rPr>
      <w:rFonts w:ascii="Calibri" w:eastAsia="Calibri" w:hAnsi="Calibri" w:cs="Times New Roman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767EC"/>
    <w:rPr>
      <w:rFonts w:ascii="Calibri" w:eastAsia="Calibri" w:hAnsi="Calibri" w:cs="Times New Roman"/>
      <w:lang w:val="en-GB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767EC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767EC"/>
  </w:style>
  <w:style w:type="character" w:styleId="PlaceholderText">
    <w:name w:val="Placeholder Text"/>
    <w:uiPriority w:val="99"/>
    <w:semiHidden/>
    <w:rsid w:val="00C767EC"/>
    <w:rPr>
      <w:color w:val="808080"/>
    </w:rPr>
  </w:style>
  <w:style w:type="table" w:customStyle="1" w:styleId="11">
    <w:name w:val="Таблица простая 11"/>
    <w:basedOn w:val="TableNormal"/>
    <w:uiPriority w:val="41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">
    <w:name w:val="Таблица простая 21"/>
    <w:basedOn w:val="TableNormal"/>
    <w:uiPriority w:val="42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31">
    <w:name w:val="Таблица простая 31"/>
    <w:basedOn w:val="TableNormal"/>
    <w:uiPriority w:val="43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Таблица простая 41"/>
    <w:basedOn w:val="TableNormal"/>
    <w:uiPriority w:val="44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">
    <w:name w:val="Таблица простая 51"/>
    <w:basedOn w:val="TableNormal"/>
    <w:uiPriority w:val="45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767EC"/>
    <w:rPr>
      <w:rFonts w:ascii="Courier New" w:eastAsia="Calibri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67EC"/>
    <w:rPr>
      <w:rFonts w:ascii="Courier New" w:eastAsia="Calibri" w:hAnsi="Courier New" w:cs="Courier New"/>
      <w:sz w:val="20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767EC"/>
    <w:pPr>
      <w:spacing w:before="200"/>
      <w:ind w:left="864" w:right="864"/>
      <w:jc w:val="center"/>
    </w:pPr>
    <w:rPr>
      <w:rFonts w:ascii="Calibri" w:eastAsia="Calibri" w:hAnsi="Calibri" w:cs="Times New Roman"/>
      <w:i/>
      <w:iCs/>
      <w:color w:val="40404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C767EC"/>
    <w:rPr>
      <w:rFonts w:ascii="Calibri" w:eastAsia="Calibri" w:hAnsi="Calibri" w:cs="Times New Roman"/>
      <w:i/>
      <w:iCs/>
      <w:color w:val="404040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767EC"/>
    <w:rPr>
      <w:rFonts w:ascii="Calibri" w:eastAsia="Calibri" w:hAnsi="Calibri" w:cs="Times New Roman"/>
      <w:lang w:val="en-GB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767EC"/>
    <w:rPr>
      <w:rFonts w:ascii="Calibri" w:eastAsia="Calibri" w:hAnsi="Calibri" w:cs="Times New Roman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767EC"/>
    <w:pPr>
      <w:ind w:left="4320"/>
    </w:pPr>
    <w:rPr>
      <w:rFonts w:ascii="Calibri" w:eastAsia="Calibri" w:hAnsi="Calibri" w:cs="Times New Roman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767EC"/>
    <w:rPr>
      <w:rFonts w:ascii="Calibri" w:eastAsia="Calibri" w:hAnsi="Calibri" w:cs="Times New Roman"/>
      <w:lang w:val="en-GB"/>
    </w:rPr>
  </w:style>
  <w:style w:type="character" w:customStyle="1" w:styleId="SmartHyperlink">
    <w:name w:val="Smart Hyperlink"/>
    <w:uiPriority w:val="99"/>
    <w:semiHidden/>
    <w:unhideWhenUsed/>
    <w:rsid w:val="00C767EC"/>
    <w:rPr>
      <w:u w:val="dotted"/>
    </w:rPr>
  </w:style>
  <w:style w:type="character" w:customStyle="1" w:styleId="SmartLink">
    <w:name w:val="Smart Link"/>
    <w:uiPriority w:val="99"/>
    <w:semiHidden/>
    <w:unhideWhenUsed/>
    <w:rsid w:val="00C767EC"/>
    <w:rPr>
      <w:color w:val="0000FF"/>
      <w:u w:val="single"/>
      <w:shd w:val="clear" w:color="auto" w:fill="F3F2F1"/>
    </w:rPr>
  </w:style>
  <w:style w:type="character" w:styleId="Strong">
    <w:name w:val="Strong"/>
    <w:qFormat/>
    <w:rsid w:val="00C767EC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C767EC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rsid w:val="00C767EC"/>
    <w:rPr>
      <w:rFonts w:ascii="Cambria" w:eastAsia="Times New Roman" w:hAnsi="Cambria" w:cs="Times New Roman"/>
      <w:sz w:val="24"/>
      <w:szCs w:val="24"/>
      <w:lang w:val="en-GB"/>
    </w:rPr>
  </w:style>
  <w:style w:type="character" w:styleId="SubtleEmphasis">
    <w:name w:val="Subtle Emphasis"/>
    <w:uiPriority w:val="19"/>
    <w:qFormat/>
    <w:rsid w:val="00C767EC"/>
    <w:rPr>
      <w:i/>
      <w:iCs/>
      <w:color w:val="404040"/>
    </w:rPr>
  </w:style>
  <w:style w:type="character" w:styleId="SubtleReference">
    <w:name w:val="Subtle Reference"/>
    <w:uiPriority w:val="31"/>
    <w:qFormat/>
    <w:rsid w:val="00C767EC"/>
    <w:rPr>
      <w:smallCaps/>
      <w:color w:val="5A5A5A"/>
    </w:rPr>
  </w:style>
  <w:style w:type="table" w:styleId="Table3Deffects1">
    <w:name w:val="Table 3D effects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767EC"/>
    <w:rPr>
      <w:rFonts w:ascii="Calibri" w:eastAsia="Calibri" w:hAnsi="Calibri" w:cs="Times New Roman"/>
      <w:color w:val="000080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767EC"/>
    <w:rPr>
      <w:rFonts w:ascii="Calibri" w:eastAsia="Calibri" w:hAnsi="Calibri" w:cs="Times New Roman"/>
      <w:color w:val="FFFFFF"/>
      <w:sz w:val="20"/>
      <w:szCs w:val="20"/>
      <w:lang w:val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767EC"/>
    <w:rPr>
      <w:rFonts w:ascii="Calibri" w:eastAsia="Calibri" w:hAnsi="Calibri" w:cs="Times New Roman"/>
      <w:b/>
      <w:bCs/>
      <w:sz w:val="20"/>
      <w:szCs w:val="20"/>
      <w:lang w:val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767EC"/>
    <w:rPr>
      <w:rFonts w:ascii="Calibri" w:eastAsia="Calibri" w:hAnsi="Calibri" w:cs="Times New Roman"/>
      <w:b/>
      <w:bCs/>
      <w:sz w:val="20"/>
      <w:szCs w:val="20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767EC"/>
    <w:rPr>
      <w:rFonts w:ascii="Calibri" w:eastAsia="Calibri" w:hAnsi="Calibri" w:cs="Times New Roman"/>
      <w:b/>
      <w:bCs/>
      <w:sz w:val="20"/>
      <w:szCs w:val="20"/>
      <w:lang w:val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767EC"/>
    <w:rPr>
      <w:rFonts w:ascii="Calibri" w:eastAsia="Calibri" w:hAnsi="Calibri" w:cs="Times New Roman"/>
      <w:b/>
      <w:bCs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Сетка таблицы светлая1"/>
    <w:basedOn w:val="TableNormal"/>
    <w:uiPriority w:val="40"/>
    <w:rsid w:val="00C767EC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767EC"/>
    <w:pPr>
      <w:ind w:left="220" w:hanging="220"/>
    </w:pPr>
    <w:rPr>
      <w:rFonts w:ascii="Calibri" w:eastAsia="Calibri" w:hAnsi="Calibri" w:cs="Times New Roman"/>
      <w:lang w:val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767EC"/>
    <w:rPr>
      <w:rFonts w:ascii="Calibri" w:eastAsia="Calibri" w:hAnsi="Calibri" w:cs="Times New Roman"/>
      <w:lang w:val="en-GB"/>
    </w:rPr>
  </w:style>
  <w:style w:type="table" w:styleId="TableProfessional">
    <w:name w:val="Table Professional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767EC"/>
    <w:rPr>
      <w:rFonts w:ascii="Calibri" w:eastAsia="Calibri" w:hAnsi="Calibri" w:cs="Times New Roman"/>
      <w:sz w:val="20"/>
      <w:szCs w:val="20"/>
      <w:lang w:val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C767E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C767EC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C767EC"/>
    <w:pPr>
      <w:spacing w:before="120"/>
    </w:pPr>
    <w:rPr>
      <w:rFonts w:ascii="Cambria" w:eastAsia="Times New Roman" w:hAnsi="Cambria" w:cs="Times New Roman"/>
      <w:b/>
      <w:bCs/>
      <w:sz w:val="24"/>
      <w:szCs w:val="24"/>
      <w:lang w:val="en-GB"/>
    </w:rPr>
  </w:style>
  <w:style w:type="paragraph" w:styleId="TOC1">
    <w:name w:val="toc 1"/>
    <w:basedOn w:val="Normal"/>
    <w:next w:val="Normal"/>
    <w:rsid w:val="00C767EC"/>
    <w:rPr>
      <w:rFonts w:ascii="Calibri" w:eastAsia="Calibri" w:hAnsi="Calibri" w:cs="Times New Roman"/>
      <w:lang w:val="en-GB"/>
    </w:rPr>
  </w:style>
  <w:style w:type="paragraph" w:styleId="TOC2">
    <w:name w:val="toc 2"/>
    <w:basedOn w:val="Normal"/>
    <w:next w:val="Normal"/>
    <w:rsid w:val="00C767EC"/>
    <w:pPr>
      <w:ind w:left="220"/>
    </w:pPr>
    <w:rPr>
      <w:rFonts w:ascii="Calibri" w:eastAsia="Calibri" w:hAnsi="Calibri" w:cs="Times New Roman"/>
      <w:lang w:val="en-GB"/>
    </w:rPr>
  </w:style>
  <w:style w:type="paragraph" w:styleId="TOC3">
    <w:name w:val="toc 3"/>
    <w:basedOn w:val="Normal"/>
    <w:next w:val="Normal"/>
    <w:rsid w:val="00C767EC"/>
    <w:pPr>
      <w:ind w:left="440"/>
    </w:pPr>
    <w:rPr>
      <w:rFonts w:ascii="Calibri" w:eastAsia="Calibri" w:hAnsi="Calibri" w:cs="Times New Roman"/>
      <w:lang w:val="en-GB"/>
    </w:rPr>
  </w:style>
  <w:style w:type="paragraph" w:styleId="TOC4">
    <w:name w:val="toc 4"/>
    <w:basedOn w:val="Normal"/>
    <w:next w:val="Normal"/>
    <w:rsid w:val="00C767EC"/>
    <w:pPr>
      <w:ind w:left="660"/>
    </w:pPr>
    <w:rPr>
      <w:rFonts w:ascii="Calibri" w:eastAsia="Calibri" w:hAnsi="Calibri" w:cs="Times New Roman"/>
      <w:lang w:val="en-GB"/>
    </w:rPr>
  </w:style>
  <w:style w:type="paragraph" w:styleId="TOC5">
    <w:name w:val="toc 5"/>
    <w:basedOn w:val="Normal"/>
    <w:next w:val="Normal"/>
    <w:rsid w:val="00C767EC"/>
    <w:pPr>
      <w:ind w:left="880"/>
    </w:pPr>
    <w:rPr>
      <w:rFonts w:ascii="Calibri" w:eastAsia="Calibri" w:hAnsi="Calibri" w:cs="Times New Roman"/>
      <w:lang w:val="en-GB"/>
    </w:rPr>
  </w:style>
  <w:style w:type="paragraph" w:styleId="TOC6">
    <w:name w:val="toc 6"/>
    <w:basedOn w:val="Normal"/>
    <w:next w:val="Normal"/>
    <w:rsid w:val="00C767EC"/>
    <w:pPr>
      <w:ind w:left="1100"/>
    </w:pPr>
    <w:rPr>
      <w:rFonts w:ascii="Calibri" w:eastAsia="Calibri" w:hAnsi="Calibri" w:cs="Times New Roman"/>
      <w:lang w:val="en-GB"/>
    </w:rPr>
  </w:style>
  <w:style w:type="paragraph" w:styleId="TOC7">
    <w:name w:val="toc 7"/>
    <w:basedOn w:val="Normal"/>
    <w:next w:val="Normal"/>
    <w:rsid w:val="00C767EC"/>
    <w:pPr>
      <w:ind w:left="1320"/>
    </w:pPr>
    <w:rPr>
      <w:rFonts w:ascii="Calibri" w:eastAsia="Calibri" w:hAnsi="Calibri" w:cs="Times New Roman"/>
      <w:lang w:val="en-GB"/>
    </w:rPr>
  </w:style>
  <w:style w:type="paragraph" w:styleId="TOC8">
    <w:name w:val="toc 8"/>
    <w:basedOn w:val="Normal"/>
    <w:next w:val="Normal"/>
    <w:rsid w:val="00C767EC"/>
    <w:pPr>
      <w:ind w:left="1540"/>
    </w:pPr>
    <w:rPr>
      <w:rFonts w:ascii="Calibri" w:eastAsia="Calibri" w:hAnsi="Calibri" w:cs="Times New Roman"/>
      <w:lang w:val="en-GB"/>
    </w:rPr>
  </w:style>
  <w:style w:type="paragraph" w:styleId="TOC9">
    <w:name w:val="toc 9"/>
    <w:basedOn w:val="Normal"/>
    <w:next w:val="Normal"/>
    <w:rsid w:val="00C767EC"/>
    <w:pPr>
      <w:ind w:left="1760"/>
    </w:pPr>
    <w:rPr>
      <w:rFonts w:ascii="Calibri" w:eastAsia="Calibri" w:hAnsi="Calibri" w:cs="Times New Roman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67EC"/>
    <w:pPr>
      <w:keepLines w:val="0"/>
      <w:tabs>
        <w:tab w:val="clear" w:pos="926"/>
      </w:tabs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  <w:style w:type="character" w:customStyle="1" w:styleId="UnresolvedMention">
    <w:name w:val="Unresolved Mention"/>
    <w:uiPriority w:val="99"/>
    <w:semiHidden/>
    <w:unhideWhenUsed/>
    <w:rsid w:val="00C767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61</Words>
  <Characters>12320</Characters>
  <Application>Microsoft Office Word</Application>
  <DocSecurity>0</DocSecurity>
  <Lines>102</Lines>
  <Paragraphs>2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дрей Байрамов</dc:creator>
  <cp:keywords/>
  <dc:description/>
  <cp:lastModifiedBy>Komathi Ramu</cp:lastModifiedBy>
  <cp:revision>4</cp:revision>
  <dcterms:created xsi:type="dcterms:W3CDTF">2024-02-08T12:09:00Z</dcterms:created>
  <dcterms:modified xsi:type="dcterms:W3CDTF">2024-02-13T09:52:00Z</dcterms:modified>
</cp:coreProperties>
</file>